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169" w:rsidRDefault="004A4169" w:rsidP="004A4169">
      <w:pPr>
        <w:autoSpaceDE w:val="0"/>
        <w:autoSpaceDN w:val="0"/>
        <w:adjustRightInd w:val="0"/>
        <w:spacing w:after="0" w:line="240" w:lineRule="auto"/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Pr="00686566">
        <w:rPr>
          <w:rFonts w:ascii="Times New Roman" w:hAnsi="Times New Roman"/>
          <w:b/>
          <w:sz w:val="24"/>
          <w:szCs w:val="24"/>
        </w:rPr>
        <w:t>Table.</w:t>
      </w:r>
      <w:r w:rsidRPr="00686566">
        <w:rPr>
          <w:rFonts w:ascii="Times New Roman" w:hAnsi="Times New Roman"/>
          <w:sz w:val="24"/>
          <w:szCs w:val="24"/>
        </w:rPr>
        <w:t xml:space="preserve"> Exemplars of impact to different value sets in the proposed consequence scheme (Box 2). </w:t>
      </w:r>
      <w:r w:rsidRPr="00686566">
        <w:rPr>
          <w:rFonts w:ascii="Times New Roman" w:hAnsi="Times New Roman"/>
          <w:color w:val="000000"/>
          <w:sz w:val="24"/>
          <w:szCs w:val="24"/>
          <w:lang w:val="en-NZ"/>
        </w:rPr>
        <w:t>Material derived from [41].</w:t>
      </w:r>
    </w:p>
    <w:tbl>
      <w:tblPr>
        <w:tblW w:w="14300" w:type="dxa"/>
        <w:tblInd w:w="2" w:type="dxa"/>
        <w:tblLook w:val="00A0"/>
      </w:tblPr>
      <w:tblGrid>
        <w:gridCol w:w="1600"/>
        <w:gridCol w:w="1600"/>
        <w:gridCol w:w="2220"/>
        <w:gridCol w:w="2220"/>
        <w:gridCol w:w="2220"/>
        <w:gridCol w:w="2220"/>
        <w:gridCol w:w="2220"/>
      </w:tblGrid>
      <w:tr w:rsidR="008172E2" w:rsidRPr="00277980" w:rsidTr="00277980">
        <w:trPr>
          <w:trHeight w:val="330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277980">
              <w:rPr>
                <w:sz w:val="24"/>
                <w:szCs w:val="24"/>
              </w:rPr>
              <w:t>Valu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277980">
              <w:rPr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277980">
              <w:rPr>
                <w:color w:val="000000"/>
                <w:sz w:val="24"/>
                <w:szCs w:val="24"/>
              </w:rPr>
              <w:t>Negligible to Very 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277980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277980">
              <w:rPr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277980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277980">
              <w:rPr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277980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277980">
              <w:rPr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277980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277980">
              <w:rPr>
                <w:color w:val="000000"/>
                <w:sz w:val="24"/>
                <w:szCs w:val="24"/>
              </w:rPr>
              <w:t xml:space="preserve">Extreme </w:t>
            </w:r>
          </w:p>
        </w:tc>
      </w:tr>
      <w:tr w:rsidR="008172E2" w:rsidRPr="00277980" w:rsidTr="00277980">
        <w:trPr>
          <w:trHeight w:val="1575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</w:pPr>
            <w:r w:rsidRPr="00277980">
              <w:t xml:space="preserve">Habitat and habitat forming species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</w:pPr>
            <w:r w:rsidRPr="00277980">
              <w:t>Information Ga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• Limited information is available on the identity and distribution of habitat types; limited information is available on the identity of habitat-forming species and their susceptibility to the N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8172E2" w:rsidRPr="00277980" w:rsidTr="00277980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277980" w:rsidRDefault="008172E2" w:rsidP="00AC0D3D">
            <w:pPr>
              <w:spacing w:after="0" w:line="240" w:lineRule="auto"/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</w:pPr>
            <w:r w:rsidRPr="00277980">
              <w:t>Local area of value impact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 xml:space="preserve">• No significant changes to habitat types observed;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 xml:space="preserve">• Localised affects on habitat in &lt;10% of total habitat area;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• &lt;30% of habitat area affected/</w:t>
            </w:r>
            <w:r w:rsidR="00254247" w:rsidRPr="00277980">
              <w:rPr>
                <w:color w:val="000000"/>
                <w:sz w:val="16"/>
                <w:szCs w:val="16"/>
              </w:rPr>
              <w:t>replaced</w:t>
            </w:r>
            <w:r w:rsidRPr="00277980">
              <w:rPr>
                <w:color w:val="000000"/>
                <w:sz w:val="16"/>
                <w:szCs w:val="16"/>
              </w:rPr>
              <w:t xml:space="preserve">;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A49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• &lt;70% of habitat area affected/</w:t>
            </w:r>
            <w:r w:rsidR="00254247" w:rsidRPr="00277980">
              <w:rPr>
                <w:color w:val="000000"/>
                <w:sz w:val="16"/>
                <w:szCs w:val="16"/>
              </w:rPr>
              <w:t>replaced</w:t>
            </w:r>
            <w:r w:rsidRPr="00277980">
              <w:rPr>
                <w:color w:val="000000"/>
                <w:sz w:val="16"/>
                <w:szCs w:val="16"/>
              </w:rPr>
              <w:t xml:space="preserve">;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A49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• &gt;70% of habitat area affected/</w:t>
            </w:r>
            <w:r w:rsidR="00254247" w:rsidRPr="00277980">
              <w:rPr>
                <w:color w:val="000000"/>
                <w:sz w:val="16"/>
                <w:szCs w:val="16"/>
              </w:rPr>
              <w:t>replaced</w:t>
            </w:r>
            <w:r w:rsidRPr="00277980">
              <w:rPr>
                <w:color w:val="000000"/>
                <w:sz w:val="16"/>
                <w:szCs w:val="16"/>
              </w:rPr>
              <w:t xml:space="preserve">; </w:t>
            </w:r>
          </w:p>
        </w:tc>
      </w:tr>
      <w:tr w:rsidR="008172E2" w:rsidRPr="00277980" w:rsidTr="00277980">
        <w:trPr>
          <w:trHeight w:val="9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277980" w:rsidRDefault="008172E2" w:rsidP="00AC0D3D">
            <w:pPr>
              <w:spacing w:after="0" w:line="240" w:lineRule="auto"/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</w:pPr>
            <w:r w:rsidRPr="00277980">
              <w:t>Alteration of valu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 xml:space="preserve">• no new habitat type observed in the invaded area;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 xml:space="preserve">• measurable changes to habitat types, new habitat type observed;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 xml:space="preserve">• moderate changes to habitat types, new habitat type(s) observed, possible loss of at least one habitat type;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 xml:space="preserve">• major changes to habitat types, new habitat types observed, loss of &gt;30% pre-existing habitat types;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 xml:space="preserve">• significant changes to habitat types, few pre-existing habitat types existing (&gt;70% loss); </w:t>
            </w:r>
          </w:p>
        </w:tc>
      </w:tr>
      <w:tr w:rsidR="008172E2" w:rsidRPr="00277980" w:rsidTr="00277980">
        <w:trPr>
          <w:trHeight w:val="6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277980" w:rsidRDefault="008172E2" w:rsidP="00AC0D3D">
            <w:pPr>
              <w:spacing w:after="0" w:line="240" w:lineRule="auto"/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</w:pPr>
            <w:r w:rsidRPr="00277980"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 xml:space="preserve">• populations of habitat forming species are not affected (&lt;1% change);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• &lt;10% reduction in population abundances of habitat forming speci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• &lt;30% reduction in population abundances of habitat forming speci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 xml:space="preserve">• &lt;70% reduction in population abundances of habitat forming species;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 xml:space="preserve">• &gt;70% reduction in population abundances of habitat forming species; </w:t>
            </w:r>
          </w:p>
        </w:tc>
      </w:tr>
      <w:tr w:rsidR="008172E2" w:rsidRPr="00277980" w:rsidTr="00277980">
        <w:trPr>
          <w:trHeight w:val="112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277980" w:rsidRDefault="008172E2" w:rsidP="00AC0D3D">
            <w:pPr>
              <w:spacing w:after="0" w:line="240" w:lineRule="auto"/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</w:pPr>
            <w:r w:rsidRPr="00277980"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• local/ecological extinction of at least one habitat forming speci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• local/ecological extinction of more than one habitat forming species;</w:t>
            </w:r>
            <w:r w:rsidRPr="00277980">
              <w:rPr>
                <w:color w:val="000000"/>
                <w:sz w:val="16"/>
                <w:szCs w:val="16"/>
              </w:rPr>
              <w:br/>
              <w:t xml:space="preserve"> global extinction of one habitat forming species</w:t>
            </w:r>
          </w:p>
        </w:tc>
      </w:tr>
      <w:tr w:rsidR="008172E2" w:rsidRPr="00277980" w:rsidTr="00277980">
        <w:trPr>
          <w:trHeight w:val="45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277980" w:rsidRDefault="008172E2" w:rsidP="00AC0D3D">
            <w:pPr>
              <w:spacing w:after="0" w:line="240" w:lineRule="auto"/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</w:pPr>
            <w:r w:rsidRPr="00277980">
              <w:t>Spatial sc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• Impacts affecting &lt;1% of area of any habitat typ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 xml:space="preserve">• Impacts occurring at local scales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• Impacts occurring at a local to national region sc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• Impacts occurring at a national sc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• Impacts occurring at international region scales</w:t>
            </w:r>
          </w:p>
        </w:tc>
      </w:tr>
      <w:tr w:rsidR="008172E2" w:rsidRPr="00F9363D" w:rsidTr="00277980">
        <w:trPr>
          <w:trHeight w:val="15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72E2" w:rsidRPr="00277980" w:rsidRDefault="008172E2" w:rsidP="00AC0D3D">
            <w:pPr>
              <w:spacing w:after="0" w:line="240" w:lineRule="auto"/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</w:pPr>
            <w:r w:rsidRPr="00277980">
              <w:t>Temporal reversibilit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 xml:space="preserve">• </w:t>
            </w:r>
            <w:r w:rsidR="00254247" w:rsidRPr="00277980">
              <w:rPr>
                <w:color w:val="000000"/>
                <w:sz w:val="16"/>
                <w:szCs w:val="16"/>
              </w:rPr>
              <w:t>Based on expert opinion, i</w:t>
            </w:r>
            <w:r w:rsidR="00417CD3" w:rsidRPr="00277980">
              <w:rPr>
                <w:color w:val="000000"/>
                <w:sz w:val="16"/>
                <w:szCs w:val="16"/>
              </w:rPr>
              <w:t xml:space="preserve">f the NIS </w:t>
            </w:r>
            <w:r w:rsidR="00254247" w:rsidRPr="00277980">
              <w:rPr>
                <w:color w:val="000000"/>
                <w:sz w:val="16"/>
                <w:szCs w:val="16"/>
              </w:rPr>
              <w:t xml:space="preserve">could be </w:t>
            </w:r>
            <w:r w:rsidR="00417CD3" w:rsidRPr="00277980">
              <w:rPr>
                <w:color w:val="000000"/>
                <w:sz w:val="16"/>
                <w:szCs w:val="16"/>
              </w:rPr>
              <w:t xml:space="preserve">removed, recovery </w:t>
            </w:r>
            <w:r w:rsidR="00254247" w:rsidRPr="00277980">
              <w:rPr>
                <w:color w:val="000000"/>
                <w:sz w:val="16"/>
                <w:szCs w:val="16"/>
              </w:rPr>
              <w:t xml:space="preserve">would be </w:t>
            </w:r>
            <w:r w:rsidR="00417CD3" w:rsidRPr="00277980">
              <w:rPr>
                <w:color w:val="000000"/>
                <w:sz w:val="16"/>
                <w:szCs w:val="16"/>
              </w:rPr>
              <w:t xml:space="preserve">expected in </w:t>
            </w:r>
            <w:r w:rsidR="00254247" w:rsidRPr="00277980">
              <w:rPr>
                <w:color w:val="000000"/>
                <w:sz w:val="16"/>
                <w:szCs w:val="16"/>
              </w:rPr>
              <w:t>days</w:t>
            </w:r>
            <w:r w:rsidR="00417CD3" w:rsidRPr="00277980">
              <w:rPr>
                <w:color w:val="000000"/>
                <w:sz w:val="16"/>
                <w:szCs w:val="16"/>
              </w:rPr>
              <w:t>; c</w:t>
            </w:r>
            <w:r w:rsidRPr="00277980">
              <w:rPr>
                <w:color w:val="000000"/>
                <w:sz w:val="16"/>
                <w:szCs w:val="16"/>
              </w:rPr>
              <w:t>hanges in habitat not measurable against background variability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 xml:space="preserve">• </w:t>
            </w:r>
            <w:r w:rsidR="00254247" w:rsidRPr="00277980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="00417CD3" w:rsidRPr="00277980">
              <w:rPr>
                <w:color w:val="000000"/>
                <w:sz w:val="16"/>
                <w:szCs w:val="16"/>
              </w:rPr>
              <w:t xml:space="preserve">, recovery </w:t>
            </w:r>
            <w:r w:rsidR="00254247" w:rsidRPr="00277980">
              <w:rPr>
                <w:color w:val="000000"/>
                <w:sz w:val="16"/>
                <w:szCs w:val="16"/>
              </w:rPr>
              <w:t xml:space="preserve">would be </w:t>
            </w:r>
            <w:r w:rsidR="00417CD3" w:rsidRPr="00277980">
              <w:rPr>
                <w:color w:val="000000"/>
                <w:sz w:val="16"/>
                <w:szCs w:val="16"/>
              </w:rPr>
              <w:t>expected in days to a year</w:t>
            </w:r>
            <w:r w:rsidRPr="00277980">
              <w:rPr>
                <w:color w:val="000000"/>
                <w:sz w:val="16"/>
                <w:szCs w:val="16"/>
              </w:rPr>
              <w:t>; no loss of habitat-forming species population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 xml:space="preserve">• </w:t>
            </w:r>
            <w:r w:rsidR="00254247" w:rsidRPr="00277980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="00417CD3" w:rsidRPr="00277980">
              <w:rPr>
                <w:color w:val="000000"/>
                <w:sz w:val="16"/>
                <w:szCs w:val="16"/>
              </w:rPr>
              <w:t xml:space="preserve">, recovery </w:t>
            </w:r>
            <w:r w:rsidR="00254247" w:rsidRPr="00277980">
              <w:rPr>
                <w:color w:val="000000"/>
                <w:sz w:val="16"/>
                <w:szCs w:val="16"/>
              </w:rPr>
              <w:t xml:space="preserve">would be </w:t>
            </w:r>
            <w:r w:rsidR="00417CD3" w:rsidRPr="00277980">
              <w:rPr>
                <w:color w:val="000000"/>
                <w:sz w:val="16"/>
                <w:szCs w:val="16"/>
              </w:rPr>
              <w:t>expected in less than a decade</w:t>
            </w:r>
            <w:r w:rsidRPr="00277980">
              <w:rPr>
                <w:color w:val="000000"/>
                <w:sz w:val="16"/>
                <w:szCs w:val="16"/>
              </w:rPr>
              <w:t>; no loss of habitat-forming specie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2E2" w:rsidRPr="00277980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 xml:space="preserve">• </w:t>
            </w:r>
            <w:r w:rsidR="00254247" w:rsidRPr="00277980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="00417CD3" w:rsidRPr="00277980">
              <w:rPr>
                <w:color w:val="000000"/>
                <w:sz w:val="16"/>
                <w:szCs w:val="16"/>
              </w:rPr>
              <w:t xml:space="preserve">, </w:t>
            </w:r>
            <w:r w:rsidRPr="00277980">
              <w:rPr>
                <w:color w:val="000000"/>
                <w:sz w:val="16"/>
                <w:szCs w:val="16"/>
              </w:rPr>
              <w:t xml:space="preserve">recovery </w:t>
            </w:r>
            <w:r w:rsidR="00254247" w:rsidRPr="00277980">
              <w:rPr>
                <w:color w:val="000000"/>
                <w:sz w:val="16"/>
                <w:szCs w:val="16"/>
              </w:rPr>
              <w:t xml:space="preserve">would be </w:t>
            </w:r>
            <w:r w:rsidRPr="00277980">
              <w:rPr>
                <w:color w:val="000000"/>
                <w:sz w:val="16"/>
                <w:szCs w:val="16"/>
              </w:rPr>
              <w:t>expected in centuries; loss of habitat types and habitat-forming species; local extinction even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77980">
              <w:rPr>
                <w:color w:val="000000"/>
                <w:sz w:val="16"/>
                <w:szCs w:val="16"/>
              </w:rPr>
              <w:t>•</w:t>
            </w:r>
            <w:r w:rsidR="00417CD3" w:rsidRPr="00277980">
              <w:rPr>
                <w:color w:val="000000"/>
                <w:sz w:val="16"/>
                <w:szCs w:val="16"/>
              </w:rPr>
              <w:t xml:space="preserve"> </w:t>
            </w:r>
            <w:r w:rsidR="00254247" w:rsidRPr="00277980">
              <w:rPr>
                <w:color w:val="000000"/>
                <w:sz w:val="16"/>
                <w:szCs w:val="16"/>
              </w:rPr>
              <w:t>Based on expert opinion, even if the NIS could be removed</w:t>
            </w:r>
            <w:r w:rsidR="00417CD3" w:rsidRPr="00277980">
              <w:rPr>
                <w:color w:val="000000"/>
                <w:sz w:val="16"/>
                <w:szCs w:val="16"/>
              </w:rPr>
              <w:t xml:space="preserve">, </w:t>
            </w:r>
            <w:r w:rsidRPr="00277980">
              <w:rPr>
                <w:color w:val="000000"/>
                <w:sz w:val="16"/>
                <w:szCs w:val="16"/>
              </w:rPr>
              <w:t xml:space="preserve"> recovery </w:t>
            </w:r>
            <w:r w:rsidR="00254247" w:rsidRPr="00277980">
              <w:rPr>
                <w:color w:val="000000"/>
                <w:sz w:val="16"/>
                <w:szCs w:val="16"/>
              </w:rPr>
              <w:t xml:space="preserve">would </w:t>
            </w:r>
            <w:r w:rsidRPr="00277980">
              <w:rPr>
                <w:color w:val="000000"/>
                <w:sz w:val="16"/>
                <w:szCs w:val="16"/>
              </w:rPr>
              <w:t>not</w:t>
            </w:r>
            <w:r w:rsidR="00254247" w:rsidRPr="00277980">
              <w:rPr>
                <w:color w:val="000000"/>
                <w:sz w:val="16"/>
                <w:szCs w:val="16"/>
              </w:rPr>
              <w:t xml:space="preserve"> be</w:t>
            </w:r>
            <w:r w:rsidRPr="00277980">
              <w:rPr>
                <w:color w:val="000000"/>
                <w:sz w:val="16"/>
                <w:szCs w:val="16"/>
              </w:rPr>
              <w:t xml:space="preserve"> expected; loss of multiple habitat types and habitat forming species populations causing significant local extinction; global extinction of at least one species</w:t>
            </w:r>
          </w:p>
        </w:tc>
      </w:tr>
    </w:tbl>
    <w:p w:rsidR="008172E2" w:rsidRDefault="008172E2" w:rsidP="00AC0D3D"/>
    <w:p w:rsidR="008172E2" w:rsidRPr="00F9363D" w:rsidRDefault="008172E2" w:rsidP="00AC0D3D">
      <w:r>
        <w:br w:type="column"/>
      </w:r>
    </w:p>
    <w:tbl>
      <w:tblPr>
        <w:tblW w:w="14300" w:type="dxa"/>
        <w:tblInd w:w="2" w:type="dxa"/>
        <w:tblLook w:val="00A0"/>
      </w:tblPr>
      <w:tblGrid>
        <w:gridCol w:w="1600"/>
        <w:gridCol w:w="1600"/>
        <w:gridCol w:w="2220"/>
        <w:gridCol w:w="2220"/>
        <w:gridCol w:w="2220"/>
        <w:gridCol w:w="2220"/>
        <w:gridCol w:w="2220"/>
      </w:tblGrid>
      <w:tr w:rsidR="008172E2" w:rsidRPr="00F9363D" w:rsidTr="00AC0D3D">
        <w:trPr>
          <w:trHeight w:val="645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F9363D">
              <w:rPr>
                <w:sz w:val="24"/>
                <w:szCs w:val="24"/>
              </w:rPr>
              <w:t>Valu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F9363D">
              <w:rPr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Negligible to Very 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 xml:space="preserve">Extreme </w:t>
            </w:r>
          </w:p>
        </w:tc>
      </w:tr>
      <w:tr w:rsidR="008172E2" w:rsidRPr="00F9363D" w:rsidTr="00AC0D3D">
        <w:trPr>
          <w:trHeight w:val="157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  <w:r w:rsidRPr="00917D19">
              <w:t xml:space="preserve">Biodiversity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Information Ga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Limited information is available on the distribution of the biodiversity relative to the NIS distribution; limited information is available on the susceptibility to the NIS or the vulnerability of life history stages of these speci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</w:tr>
      <w:tr w:rsidR="008172E2" w:rsidRPr="00F9363D" w:rsidTr="00AC0D3D">
        <w:trPr>
          <w:trHeight w:val="1200"/>
        </w:trPr>
        <w:tc>
          <w:tcPr>
            <w:tcW w:w="1600" w:type="dxa"/>
            <w:vMerge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Local area of value impacted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change in species richness or abundance in presence of NIS detetcted relative to background vairability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Species richness or abundance is detectably reduced in NIS presence  in a small area compared to known areas of distribution (&lt;20%)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Species richness or abundance is detectably reduced in NIS presence  in a moderate area compared to known areas of distribution (&lt;40%)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 Species richness or abundance is detectably reduced in NIS presence  in a large area compared to known areas of distribution (&lt;70%);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Species richness or abundance is detectably reduced in NIS presence  in a moderate area compared to known areas of distribution  (&gt;70%);</w:t>
            </w:r>
          </w:p>
        </w:tc>
      </w:tr>
      <w:tr w:rsidR="008172E2" w:rsidRPr="00F9363D" w:rsidTr="00AC0D3D">
        <w:trPr>
          <w:trHeight w:val="9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Alteration of valu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Biodiversity impact by the NIS is not differentiable relative to background variabilit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20% Species richness or abundance is detectably reduced in NIS presence 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40% Species richness or abundance is detectably reduced in NIS presence 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70% Species richness or abundance is detectably reduced in NIS presence 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gt;70% Species richness or abundance is detectably reduced in NIS presence</w:t>
            </w:r>
          </w:p>
        </w:tc>
      </w:tr>
      <w:tr w:rsidR="008172E2" w:rsidRPr="00F9363D" w:rsidTr="00AC0D3D">
        <w:trPr>
          <w:trHeight w:val="9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s in species richness and composition are not readily detectable (&lt;10% variation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s in species richness and composition are &lt;2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s in species richness and composition are &lt;3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s in species richness and composition are &lt;7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s in species richness and composition are &gt;70%</w:t>
            </w:r>
          </w:p>
        </w:tc>
      </w:tr>
      <w:tr w:rsidR="008172E2" w:rsidRPr="00F9363D" w:rsidTr="00AC0D3D">
        <w:trPr>
          <w:trHeight w:val="733"/>
        </w:trPr>
        <w:tc>
          <w:tcPr>
            <w:tcW w:w="1600" w:type="dxa"/>
            <w:vMerge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local/ecological extinction of at least one species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local/ecological extinction of more than one species; </w:t>
            </w:r>
            <w:r w:rsidRPr="00F9363D">
              <w:rPr>
                <w:color w:val="000000"/>
                <w:sz w:val="16"/>
                <w:szCs w:val="16"/>
              </w:rPr>
              <w:br/>
              <w:t>global extinction of one species</w:t>
            </w:r>
          </w:p>
        </w:tc>
      </w:tr>
      <w:tr w:rsidR="008172E2" w:rsidRPr="00F9363D" w:rsidTr="00AC0D3D">
        <w:trPr>
          <w:trHeight w:val="450"/>
        </w:trPr>
        <w:tc>
          <w:tcPr>
            <w:tcW w:w="1600" w:type="dxa"/>
            <w:vMerge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Spatial scale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Impacts occurring at a local scale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Impacts occurring at a local scale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Impacts occurring at a national region scale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Impacts occurring at a national scale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Impacts occurring at international region scales</w:t>
            </w:r>
          </w:p>
        </w:tc>
      </w:tr>
      <w:tr w:rsidR="008172E2" w:rsidRPr="00F9363D" w:rsidTr="00AC0D3D">
        <w:trPr>
          <w:trHeight w:val="1575"/>
        </w:trPr>
        <w:tc>
          <w:tcPr>
            <w:tcW w:w="160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Temporal reversibility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 xml:space="preserve">would be </w:t>
            </w:r>
            <w:r w:rsidRPr="00F9363D">
              <w:rPr>
                <w:color w:val="000000"/>
                <w:sz w:val="16"/>
                <w:szCs w:val="16"/>
              </w:rPr>
              <w:t>expected in days; no change in species richness or composition.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 xml:space="preserve">would be </w:t>
            </w:r>
            <w:r w:rsidRPr="00F9363D">
              <w:rPr>
                <w:color w:val="000000"/>
                <w:sz w:val="16"/>
                <w:szCs w:val="16"/>
              </w:rPr>
              <w:t>expected in days to months; no loss of species populations; no local extinctions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 xml:space="preserve">would be </w:t>
            </w:r>
            <w:r w:rsidRPr="00F9363D">
              <w:rPr>
                <w:color w:val="000000"/>
                <w:sz w:val="16"/>
                <w:szCs w:val="16"/>
              </w:rPr>
              <w:t>expected in years to decades; loss of at least one species or populations; local extinction events.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 xml:space="preserve">would be </w:t>
            </w:r>
            <w:r w:rsidRPr="00F9363D">
              <w:rPr>
                <w:color w:val="000000"/>
                <w:sz w:val="16"/>
                <w:szCs w:val="16"/>
              </w:rPr>
              <w:t>expected in centuries; loss several species or populations; multiple local extinction events; one regional extinction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even if the NIS could be removed,</w:t>
            </w:r>
            <w:r w:rsidR="00254247" w:rsidRPr="00F9363D" w:rsidDel="00254247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 xml:space="preserve">recovery </w:t>
            </w:r>
            <w:r w:rsidR="00254247">
              <w:rPr>
                <w:color w:val="000000"/>
                <w:sz w:val="16"/>
                <w:szCs w:val="16"/>
              </w:rPr>
              <w:t>would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 xml:space="preserve">not </w:t>
            </w:r>
            <w:r w:rsidR="00254247">
              <w:rPr>
                <w:color w:val="000000"/>
                <w:sz w:val="16"/>
                <w:szCs w:val="16"/>
              </w:rPr>
              <w:t xml:space="preserve">be </w:t>
            </w:r>
            <w:r w:rsidRPr="00F9363D">
              <w:rPr>
                <w:color w:val="000000"/>
                <w:sz w:val="16"/>
                <w:szCs w:val="16"/>
              </w:rPr>
              <w:t>expected; loss of multiple species of populations causing significant local extinctions; global extinction of at least one species</w:t>
            </w:r>
          </w:p>
        </w:tc>
      </w:tr>
    </w:tbl>
    <w:p w:rsidR="00417CD3" w:rsidRDefault="00417CD3" w:rsidP="00AC0D3D"/>
    <w:tbl>
      <w:tblPr>
        <w:tblW w:w="14300" w:type="dxa"/>
        <w:tblInd w:w="2" w:type="dxa"/>
        <w:tblLook w:val="00A0"/>
      </w:tblPr>
      <w:tblGrid>
        <w:gridCol w:w="1600"/>
        <w:gridCol w:w="1600"/>
        <w:gridCol w:w="2220"/>
        <w:gridCol w:w="2220"/>
        <w:gridCol w:w="2220"/>
        <w:gridCol w:w="2220"/>
        <w:gridCol w:w="2220"/>
      </w:tblGrid>
      <w:tr w:rsidR="008172E2" w:rsidRPr="00F9363D" w:rsidTr="00AC0D3D">
        <w:trPr>
          <w:trHeight w:val="645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F9363D">
              <w:rPr>
                <w:sz w:val="24"/>
                <w:szCs w:val="24"/>
              </w:rPr>
              <w:t>Value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F9363D">
              <w:rPr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Negligible to Very Low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 xml:space="preserve">Extreme </w:t>
            </w:r>
          </w:p>
        </w:tc>
      </w:tr>
      <w:tr w:rsidR="008172E2" w:rsidRPr="00F9363D" w:rsidTr="00AC0D3D">
        <w:trPr>
          <w:trHeight w:val="1711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172E2" w:rsidRPr="00917D19" w:rsidRDefault="008172E2" w:rsidP="00AC0D3D">
            <w:pPr>
              <w:spacing w:after="0" w:line="240" w:lineRule="auto"/>
            </w:pPr>
            <w:r w:rsidRPr="00917D19">
              <w:t xml:space="preserve">Trophic interactions (ecosystem)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Information Gap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Limited information is available on the species composition and abundances of trophic levels and their susceptibility to the NIS; limited information is available on the trophic interactions and fundamental ecosystem processes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</w:tr>
      <w:tr w:rsidR="008172E2" w:rsidRPr="00F9363D" w:rsidTr="00AC0D3D">
        <w:trPr>
          <w:trHeight w:val="451"/>
        </w:trPr>
        <w:tc>
          <w:tcPr>
            <w:tcW w:w="1600" w:type="dxa"/>
            <w:vMerge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Local area of value impacted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  <w:r w:rsidRPr="00AB246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B246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B246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B246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B246E">
              <w:rPr>
                <w:color w:val="000000"/>
                <w:sz w:val="16"/>
                <w:szCs w:val="16"/>
              </w:rPr>
              <w:t>NA</w:t>
            </w:r>
          </w:p>
        </w:tc>
      </w:tr>
      <w:tr w:rsidR="008172E2" w:rsidRPr="00F9363D" w:rsidTr="00AC0D3D">
        <w:trPr>
          <w:trHeight w:val="1159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Alteration of valu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significant changes trophic level species composition observed; no change in relative abundance of trophic levels (based on biomass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Minor changes (&lt;10%) in relative abundance of trophic levels (based on biomass);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Measurable changes (&lt;30%) in relative abundance of trophic levels (based on biomass);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Major changes (&lt;70%) in relative abundance of trophic levels (based on biomass);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&gt;70% change in relative abundance of trophic levels (based on biomass);  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 • &lt;10% reduction of population abundances for top predator speci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 • &lt;30% reduction of population abundances for top predator speci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 • &lt;70% reduction of population abundances for top predator species; 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&gt;70% reduction of population abundances for top predator species; </w:t>
            </w:r>
          </w:p>
        </w:tc>
      </w:tr>
      <w:tr w:rsidR="008172E2" w:rsidRPr="00F9363D" w:rsidTr="00AC0D3D">
        <w:trPr>
          <w:trHeight w:val="585"/>
        </w:trPr>
        <w:tc>
          <w:tcPr>
            <w:tcW w:w="1600" w:type="dxa"/>
            <w:vMerge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</w:rPr>
            </w:pPr>
            <w:r w:rsidRPr="00F9363D">
              <w:rPr>
                <w:color w:val="000000"/>
              </w:rPr>
              <w:t> </w:t>
            </w:r>
          </w:p>
        </w:tc>
        <w:tc>
          <w:tcPr>
            <w:tcW w:w="2220" w:type="dxa"/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</w:rPr>
            </w:pPr>
            <w:r w:rsidRPr="00F9363D">
              <w:rPr>
                <w:color w:val="000000"/>
              </w:rPr>
              <w:t> </w:t>
            </w:r>
          </w:p>
        </w:tc>
        <w:tc>
          <w:tcPr>
            <w:tcW w:w="2220" w:type="dxa"/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</w:rPr>
            </w:pPr>
            <w:r w:rsidRPr="00F9363D">
              <w:rPr>
                <w:color w:val="000000"/>
              </w:rPr>
              <w:t> 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30% reduction of population abundances for primary producer species</w:t>
            </w:r>
          </w:p>
        </w:tc>
        <w:tc>
          <w:tcPr>
            <w:tcW w:w="2220" w:type="dxa"/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 &gt;30% reduction of population abundances for primary producer species</w:t>
            </w:r>
          </w:p>
        </w:tc>
      </w:tr>
      <w:tr w:rsidR="008172E2" w:rsidRPr="00F9363D" w:rsidTr="00AC0D3D">
        <w:trPr>
          <w:trHeight w:val="45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Spatial scale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Impacts occurring at local scales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Impacts occurring at national region scales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Impacts occurring at national scales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Impacts occurring at international region scales</w:t>
            </w:r>
          </w:p>
        </w:tc>
      </w:tr>
      <w:tr w:rsidR="008172E2" w:rsidRPr="00F9363D" w:rsidTr="00AC0D3D">
        <w:trPr>
          <w:trHeight w:val="2259"/>
        </w:trPr>
        <w:tc>
          <w:tcPr>
            <w:tcW w:w="160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Temporal reversibility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="00417CD3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 xml:space="preserve">would be </w:t>
            </w:r>
            <w:r w:rsidR="00417CD3">
              <w:rPr>
                <w:color w:val="000000"/>
                <w:sz w:val="16"/>
                <w:szCs w:val="16"/>
              </w:rPr>
              <w:t>expected in days to weeks; c</w:t>
            </w:r>
            <w:r w:rsidRPr="00F9363D">
              <w:rPr>
                <w:color w:val="000000"/>
                <w:sz w:val="16"/>
                <w:szCs w:val="16"/>
              </w:rPr>
              <w:t>hanges in trophic interactions not measurable against background variability.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 xml:space="preserve">expected in </w:t>
            </w:r>
            <w:r w:rsidR="00417CD3">
              <w:rPr>
                <w:color w:val="000000"/>
                <w:sz w:val="16"/>
                <w:szCs w:val="16"/>
              </w:rPr>
              <w:t>weeks</w:t>
            </w:r>
            <w:r w:rsidRPr="00F9363D">
              <w:rPr>
                <w:color w:val="000000"/>
                <w:sz w:val="16"/>
                <w:szCs w:val="16"/>
              </w:rPr>
              <w:t xml:space="preserve"> to months; no loss of keystone species populations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years to decades; loss of keystone species populations; no loss of primary producer populations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centuries; loss of keystone species populations; changes in trophic levels; loss of primary producer populations; local extinction events.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even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 xml:space="preserve">not </w:t>
            </w:r>
            <w:r w:rsidR="00254247">
              <w:rPr>
                <w:color w:val="000000"/>
                <w:sz w:val="16"/>
                <w:szCs w:val="16"/>
              </w:rPr>
              <w:t xml:space="preserve">be </w:t>
            </w:r>
            <w:r w:rsidRPr="00F9363D">
              <w:rPr>
                <w:color w:val="000000"/>
                <w:sz w:val="16"/>
                <w:szCs w:val="16"/>
              </w:rPr>
              <w:t>expected; loss of trophic levels; potential trophic cascades resulting in significant changes to ecosystem structure, alteration of biodiversity patterns and changes to ecosystem function; significant local extinctions</w:t>
            </w:r>
          </w:p>
        </w:tc>
      </w:tr>
    </w:tbl>
    <w:p w:rsidR="00417CD3" w:rsidRDefault="00417CD3" w:rsidP="00AC0D3D"/>
    <w:tbl>
      <w:tblPr>
        <w:tblW w:w="14423" w:type="dxa"/>
        <w:tblInd w:w="2" w:type="dxa"/>
        <w:tblLook w:val="00A0"/>
      </w:tblPr>
      <w:tblGrid>
        <w:gridCol w:w="1600"/>
        <w:gridCol w:w="1600"/>
        <w:gridCol w:w="2220"/>
        <w:gridCol w:w="2220"/>
        <w:gridCol w:w="2220"/>
        <w:gridCol w:w="2220"/>
        <w:gridCol w:w="2343"/>
      </w:tblGrid>
      <w:tr w:rsidR="008172E2" w:rsidRPr="00F9363D" w:rsidTr="00B17B7E">
        <w:trPr>
          <w:trHeight w:val="645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F9363D">
              <w:rPr>
                <w:sz w:val="24"/>
                <w:szCs w:val="24"/>
              </w:rPr>
              <w:t>Valu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F9363D">
              <w:rPr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Negligible to Very 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 xml:space="preserve">Extreme </w:t>
            </w:r>
          </w:p>
        </w:tc>
      </w:tr>
      <w:tr w:rsidR="008172E2" w:rsidRPr="00F9363D" w:rsidTr="00B17B7E">
        <w:trPr>
          <w:trHeight w:val="1308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172E2" w:rsidRPr="00917D19" w:rsidRDefault="008172E2" w:rsidP="00AC0D3D">
            <w:pPr>
              <w:spacing w:after="0" w:line="240" w:lineRule="auto"/>
            </w:pPr>
            <w:r w:rsidRPr="00917D19">
              <w:t xml:space="preserve">Nationally important and ecologically valuable species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Information Ga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>
              <w:rPr>
                <w:color w:val="000000"/>
                <w:sz w:val="16"/>
                <w:szCs w:val="16"/>
              </w:rPr>
              <w:t>L</w:t>
            </w:r>
            <w:r w:rsidRPr="00F9363D">
              <w:rPr>
                <w:color w:val="000000"/>
                <w:sz w:val="16"/>
                <w:szCs w:val="16"/>
              </w:rPr>
              <w:t>imited information is available on the susceptibility to impact or the behavioural vulnerability of the nationally important and/or ecologically valuable species to the NI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</w:tr>
      <w:tr w:rsidR="008172E2" w:rsidRPr="00F9363D" w:rsidTr="00B17B7E">
        <w:trPr>
          <w:trHeight w:val="1401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Local area of value impact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nationally important and/or ecologically valuable species impacted by NIS; impacts on behaviour not detectab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 NIS impact to Nationally important and/or ecologically valuable species is restricted to &lt;1% of compared to Nationally important and/or ecologically valuable species' rang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 NIS impact to Nationally important and/or ecologically valuable species is restricted to &lt;10% of compared to Nationally important and/or ecologically valuable species' rang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 NIS impact to Nationally important and/or ecologically valuable species is restricted to &lt;20% of compared to Nationally important and/or ecologically valuable species' range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 NIS impact to Nationally important and/or ecologically valuable species is deetcted in &gt;20% of compared to Nationally important and/or ecologically valuable species' ranges</w:t>
            </w:r>
          </w:p>
        </w:tc>
      </w:tr>
      <w:tr w:rsidR="008172E2" w:rsidRPr="00F9363D" w:rsidTr="00B17B7E">
        <w:trPr>
          <w:trHeight w:val="982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Alteration of valu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nationally important and/or ecologically valuable species impacted by NIS; impacts on behaviour not detectab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 The number of Nationally important and/or ecologically valuable species impacted by NIS is &lt;1% compared to impact from other hazard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 The number of Nationally important and/or ecologically valuable species impacted by NIS is &lt;10% compared to impact from other hazard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The number of Nationally important and/or ecologically valuable species impacted by NIS is &lt;20% compared to impact from other hazard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 The number of Nationally important and/or ecologically valuable species impacted by NIS is &gt;20% compared to impact from other hazards</w:t>
            </w:r>
          </w:p>
        </w:tc>
      </w:tr>
      <w:tr w:rsidR="008172E2" w:rsidRPr="00F9363D" w:rsidTr="00B17B7E">
        <w:trPr>
          <w:trHeight w:val="888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s in nationally important and/or ecologically valuable species population abundances are &lt;1%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s in nationally important and/or ecologically valuable species population abundances are &lt;10%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s in nationally important and/or ecologically valuable species population abundances are &lt;20%</w:t>
            </w:r>
          </w:p>
        </w:tc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s in nationally important and/or ecologically valuable species population abundances are &gt;20%</w:t>
            </w:r>
          </w:p>
        </w:tc>
      </w:tr>
      <w:tr w:rsidR="008172E2" w:rsidRPr="00F9363D" w:rsidTr="00B17B7E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Spatial sc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  <w:r w:rsidRPr="00AB246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B246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B246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B246E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B246E">
              <w:rPr>
                <w:color w:val="000000"/>
                <w:sz w:val="16"/>
                <w:szCs w:val="16"/>
              </w:rPr>
              <w:t>NA</w:t>
            </w:r>
          </w:p>
        </w:tc>
      </w:tr>
      <w:tr w:rsidR="008172E2" w:rsidRPr="00F9363D" w:rsidTr="00B17B7E">
        <w:trPr>
          <w:trHeight w:val="2542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Temporal reversibilit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; no loss of nationally important and/or ecologically valuable individuals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months to years; no loss of nationally important and/or ecologically valuable species population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years to decades; no loss of nationally important and/or ecologically valuable species populations; potential loss of genetic diversity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centuries; loss of nationally important and/or ecologically valuable species populations causing local extinction; measurable loss of genetic diversity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B17B7E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even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 xml:space="preserve">would </w:t>
            </w:r>
            <w:r w:rsidRPr="00F9363D">
              <w:rPr>
                <w:color w:val="000000"/>
                <w:sz w:val="16"/>
                <w:szCs w:val="16"/>
              </w:rPr>
              <w:t xml:space="preserve">not </w:t>
            </w:r>
            <w:r w:rsidR="00254247">
              <w:rPr>
                <w:color w:val="000000"/>
                <w:sz w:val="16"/>
                <w:szCs w:val="16"/>
              </w:rPr>
              <w:t xml:space="preserve">be </w:t>
            </w:r>
            <w:r w:rsidRPr="00F9363D">
              <w:rPr>
                <w:color w:val="000000"/>
                <w:sz w:val="16"/>
                <w:szCs w:val="16"/>
              </w:rPr>
              <w:t>expected; loss of nationally important and/or ecologically valuable species populations causing global extinction; local extinction of multiple nationally important and/or ecologically valuable species; significant loss of genetic diversity of multiple nationally important and/or ecologically</w:t>
            </w:r>
            <w:r w:rsidR="00B17B7E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valuable species</w:t>
            </w:r>
          </w:p>
        </w:tc>
      </w:tr>
    </w:tbl>
    <w:p w:rsidR="008172E2" w:rsidRPr="00F9363D" w:rsidRDefault="008172E2" w:rsidP="00AC0D3D">
      <w:r>
        <w:br w:type="column"/>
      </w:r>
    </w:p>
    <w:tbl>
      <w:tblPr>
        <w:tblW w:w="14300" w:type="dxa"/>
        <w:tblInd w:w="2" w:type="dxa"/>
        <w:tblLook w:val="00A0"/>
      </w:tblPr>
      <w:tblGrid>
        <w:gridCol w:w="1600"/>
        <w:gridCol w:w="1600"/>
        <w:gridCol w:w="2220"/>
        <w:gridCol w:w="2220"/>
        <w:gridCol w:w="2220"/>
        <w:gridCol w:w="2220"/>
        <w:gridCol w:w="2220"/>
      </w:tblGrid>
      <w:tr w:rsidR="008172E2" w:rsidRPr="00F9363D" w:rsidTr="00AC0D3D">
        <w:trPr>
          <w:trHeight w:val="645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F9363D">
              <w:rPr>
                <w:sz w:val="24"/>
                <w:szCs w:val="24"/>
              </w:rPr>
              <w:t>Valu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F9363D">
              <w:rPr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Negligible to Very 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 xml:space="preserve">Extreme </w:t>
            </w:r>
          </w:p>
        </w:tc>
      </w:tr>
      <w:tr w:rsidR="008172E2" w:rsidRPr="00F9363D" w:rsidTr="00AC0D3D">
        <w:trPr>
          <w:trHeight w:val="1125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172E2" w:rsidRPr="00917D19" w:rsidRDefault="008172E2" w:rsidP="00AC0D3D">
            <w:pPr>
              <w:spacing w:after="0" w:line="240" w:lineRule="auto"/>
            </w:pPr>
            <w:r w:rsidRPr="00917D19">
              <w:t xml:space="preserve">Assets (places) of environmental significance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Information Ga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Limited information is available on the assets of environmental significance and their susceptibility to the N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</w:tr>
      <w:tr w:rsidR="008172E2" w:rsidRPr="00F9363D" w:rsidTr="00AC0D3D">
        <w:trPr>
          <w:trHeight w:val="135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Local area of value impact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significant changes to assets of environmental significanc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Localised ( &lt;10% of total asset area) effects on assets of environmental significance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Regional (&lt;30% of total asset area) effects on assets of environmental significance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Regional (&lt;70% of total asset area) effects on assetss of environmental significance;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ational (&gt;70% of total asset area) effects on assets of environmental significance affected/removed; significant changes to assets of environmental significance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Alteration of valu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significant changes to assets of environmental significanc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 &lt;10% reduction in intrinsic value of at least one asset of  environmental significanc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30% reduction in intrinsic value ofat least one asset of environmental significanc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70% reduction in intrinsic value ofat least one asset of environmental significanc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gt;70%  reduction in intrinsic value of at least one asset of environmental significance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More than one asset of environmental significance affected/remov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More than 30% of assets of environmental significance affected/remov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More than 50% of assets of environmental significance affected/removed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 localised loss of at least one asset of environmental significance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gional loss of at least one asset of environmental significance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 National/Global loss of more than one asset of environmental significance</w:t>
            </w:r>
          </w:p>
        </w:tc>
      </w:tr>
      <w:tr w:rsidR="008172E2" w:rsidRPr="00F9363D" w:rsidTr="00AC0D3D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Spatial sc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8172E2" w:rsidRPr="00F9363D" w:rsidTr="00AC0D3D">
        <w:trPr>
          <w:trHeight w:val="135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Temporal reversibilit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="005E091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 xml:space="preserve">would be </w:t>
            </w:r>
            <w:r w:rsidR="005E091D">
              <w:rPr>
                <w:color w:val="000000"/>
                <w:sz w:val="16"/>
                <w:szCs w:val="16"/>
              </w:rPr>
              <w:t>expected in days;</w:t>
            </w:r>
            <w:r w:rsidR="005E091D" w:rsidRPr="00F9363D">
              <w:rPr>
                <w:color w:val="000000"/>
                <w:sz w:val="16"/>
                <w:szCs w:val="16"/>
              </w:rPr>
              <w:t xml:space="preserve"> </w:t>
            </w:r>
            <w:r w:rsidR="005E091D">
              <w:rPr>
                <w:color w:val="000000"/>
                <w:sz w:val="16"/>
                <w:szCs w:val="16"/>
              </w:rPr>
              <w:t>c</w:t>
            </w:r>
            <w:r w:rsidRPr="00F9363D">
              <w:rPr>
                <w:color w:val="000000"/>
                <w:sz w:val="16"/>
                <w:szCs w:val="16"/>
              </w:rPr>
              <w:t>hanges in assets of environmental significance not measurable against background variability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="005E091D">
              <w:rPr>
                <w:color w:val="000000"/>
                <w:sz w:val="16"/>
                <w:szCs w:val="16"/>
              </w:rPr>
              <w:t xml:space="preserve">, </w:t>
            </w:r>
            <w:r w:rsidRPr="00F9363D">
              <w:rPr>
                <w:color w:val="000000"/>
                <w:sz w:val="16"/>
                <w:szCs w:val="16"/>
              </w:rPr>
              <w:t xml:space="preserve">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 xml:space="preserve">expected in </w:t>
            </w:r>
            <w:r w:rsidR="005E091D">
              <w:rPr>
                <w:color w:val="000000"/>
                <w:sz w:val="16"/>
                <w:szCs w:val="16"/>
              </w:rPr>
              <w:t>weeks</w:t>
            </w:r>
            <w:r w:rsidRPr="00F9363D">
              <w:rPr>
                <w:color w:val="000000"/>
                <w:sz w:val="16"/>
                <w:szCs w:val="16"/>
              </w:rPr>
              <w:t xml:space="preserve"> to months; no complete loss of assets of environmental significanc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="005E091D">
              <w:rPr>
                <w:color w:val="000000"/>
                <w:sz w:val="16"/>
                <w:szCs w:val="16"/>
              </w:rPr>
              <w:t xml:space="preserve">, </w:t>
            </w:r>
            <w:r w:rsidRPr="00F9363D">
              <w:rPr>
                <w:color w:val="000000"/>
                <w:sz w:val="16"/>
                <w:szCs w:val="16"/>
              </w:rPr>
              <w:t xml:space="preserve">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years to decades; no complete loss of assets of environmental significanc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="005E091D">
              <w:rPr>
                <w:color w:val="000000"/>
                <w:sz w:val="16"/>
                <w:szCs w:val="16"/>
              </w:rPr>
              <w:t xml:space="preserve">, </w:t>
            </w:r>
            <w:r w:rsidRPr="00F9363D">
              <w:rPr>
                <w:color w:val="000000"/>
                <w:sz w:val="16"/>
                <w:szCs w:val="16"/>
              </w:rPr>
              <w:t xml:space="preserve">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centuries; minimal loss of assets of environmental significanc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even if the NIS could be removed</w:t>
            </w:r>
            <w:r w:rsidR="005E091D">
              <w:rPr>
                <w:color w:val="000000"/>
                <w:sz w:val="16"/>
                <w:szCs w:val="16"/>
              </w:rPr>
              <w:t xml:space="preserve">, </w:t>
            </w:r>
            <w:r w:rsidRPr="00F9363D">
              <w:rPr>
                <w:color w:val="000000"/>
                <w:sz w:val="16"/>
                <w:szCs w:val="16"/>
              </w:rPr>
              <w:t xml:space="preserve">recovery </w:t>
            </w:r>
            <w:r w:rsidR="00254247">
              <w:rPr>
                <w:color w:val="000000"/>
                <w:sz w:val="16"/>
                <w:szCs w:val="16"/>
              </w:rPr>
              <w:t>would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 xml:space="preserve">not </w:t>
            </w:r>
            <w:r w:rsidR="00254247">
              <w:rPr>
                <w:color w:val="000000"/>
                <w:sz w:val="16"/>
                <w:szCs w:val="16"/>
              </w:rPr>
              <w:t xml:space="preserve">be </w:t>
            </w:r>
            <w:r w:rsidRPr="00F9363D">
              <w:rPr>
                <w:color w:val="000000"/>
                <w:sz w:val="16"/>
                <w:szCs w:val="16"/>
              </w:rPr>
              <w:t xml:space="preserve">expected; national/global loss of multiple assets of environmental significance </w:t>
            </w:r>
          </w:p>
        </w:tc>
      </w:tr>
    </w:tbl>
    <w:p w:rsidR="008172E2" w:rsidRDefault="008172E2" w:rsidP="00AC0D3D"/>
    <w:p w:rsidR="008172E2" w:rsidRPr="00F9363D" w:rsidRDefault="008172E2" w:rsidP="00AC0D3D">
      <w:r>
        <w:br w:type="column"/>
      </w:r>
    </w:p>
    <w:tbl>
      <w:tblPr>
        <w:tblW w:w="14300" w:type="dxa"/>
        <w:tblInd w:w="2" w:type="dxa"/>
        <w:tblLook w:val="00A0"/>
      </w:tblPr>
      <w:tblGrid>
        <w:gridCol w:w="1600"/>
        <w:gridCol w:w="1600"/>
        <w:gridCol w:w="2220"/>
        <w:gridCol w:w="2220"/>
        <w:gridCol w:w="2220"/>
        <w:gridCol w:w="2220"/>
        <w:gridCol w:w="2220"/>
      </w:tblGrid>
      <w:tr w:rsidR="008172E2" w:rsidRPr="00F9363D" w:rsidTr="00AC0D3D">
        <w:trPr>
          <w:trHeight w:val="645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F9363D">
              <w:rPr>
                <w:sz w:val="24"/>
                <w:szCs w:val="24"/>
              </w:rPr>
              <w:t>Valu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F9363D">
              <w:rPr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Negligible to Very 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 xml:space="preserve">Extreme 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172E2" w:rsidRPr="00917D19" w:rsidRDefault="008172E2" w:rsidP="00AC0D3D">
            <w:pPr>
              <w:spacing w:after="0" w:line="240" w:lineRule="auto"/>
            </w:pPr>
            <w:r w:rsidRPr="00917D19">
              <w:t xml:space="preserve">Economic values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Information Ga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Limited information is available on economic impacts of the N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</w:tr>
      <w:tr w:rsidR="008172E2" w:rsidRPr="00F9363D" w:rsidTr="00AC0D3D">
        <w:trPr>
          <w:trHeight w:val="9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Local area of value impact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discernable change in area of economic activiti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Economic activity is reduced to 99% of its original area (spatial context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Economic activity is reduced to less than 95% of its original area (spatial context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Economic activity is reduced to less than 90% of its original area (spatial context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Economic activity is reduced to less than 90% of its original area (spatial context)</w:t>
            </w:r>
          </w:p>
        </w:tc>
      </w:tr>
      <w:tr w:rsidR="008172E2" w:rsidRPr="00F9363D" w:rsidTr="00AC0D3D">
        <w:trPr>
          <w:trHeight w:val="112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Alteration of valu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in national income (including access to international markets and/or trade) from NIS impact shows no discernible chan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in national income (including access to international markets and/or trade) from NIS impact is &lt;1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in national income (including access to international markets and/or trade) from NIS impact is 1‐5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in national income (including access to international markets and/or trade) from NIS impact is 5‐1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in national income (including access to international markets and/or trade) from NIS impact is &gt;10%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in regional income from NIS impact shows no discernible chan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in regional income from NIS impact is &lt;3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in regional income from NIS impact is 30-5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in regional income from NIS impact is 50-7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in regional income from NIS impact is &gt;70%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discernable change in strength of economic activiti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of strength in individual economic activities is &lt;1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of strength in individual economic activities is 1‐5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of strength in individual economic activities is 5‐1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of strength in individual economic activities is &gt;10%</w:t>
            </w:r>
          </w:p>
        </w:tc>
      </w:tr>
      <w:tr w:rsidR="008172E2" w:rsidRPr="00F9363D" w:rsidTr="00AC0D3D">
        <w:trPr>
          <w:trHeight w:val="15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No discernable damage or deterioration of infrastructure used by a significant proportion of people (&gt;80% of local population)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10% damage or deterioration of infrastructure used by a significant proportion of people (&gt;80% of local population) across a local are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30% or deterioration of infrastructure used by a significant proportion of people (&gt;80% of local population) across a national region sc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&lt;70% damage or deterioration of infrastructure used by a significant proportion of people (&gt;80% of local population) across a nation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gt;70% damage or deterioration of infrastructure used by a significant proportion of people (&gt;80% of local population) across international region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Spatial sc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Impacts occurring at local scales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Impacts occurring at a local to national region sc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Impacts occurring at a national scale, influencing market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Impacts occurring at international region scales influencing global markets</w:t>
            </w:r>
          </w:p>
        </w:tc>
      </w:tr>
      <w:tr w:rsidR="008172E2" w:rsidRPr="00F9363D" w:rsidTr="00AC0D3D">
        <w:trPr>
          <w:trHeight w:val="112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Temporal reversibilit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days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 xml:space="preserve">expected in </w:t>
            </w:r>
            <w:r w:rsidR="005E091D">
              <w:rPr>
                <w:color w:val="000000"/>
                <w:sz w:val="16"/>
                <w:szCs w:val="16"/>
              </w:rPr>
              <w:t>weeks</w:t>
            </w:r>
            <w:r w:rsidRPr="00F9363D">
              <w:rPr>
                <w:color w:val="000000"/>
                <w:sz w:val="16"/>
                <w:szCs w:val="16"/>
              </w:rPr>
              <w:t xml:space="preserve"> to months, no loss of any economic industry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less than a year with the loss of at least one economic activity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less than 5 years with the loss of at least one economic activity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even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 xml:space="preserve">not </w:t>
            </w:r>
            <w:r w:rsidR="00254247">
              <w:rPr>
                <w:color w:val="000000"/>
                <w:sz w:val="16"/>
                <w:szCs w:val="16"/>
              </w:rPr>
              <w:t xml:space="preserve">be </w:t>
            </w:r>
            <w:r w:rsidRPr="00F9363D">
              <w:rPr>
                <w:color w:val="000000"/>
                <w:sz w:val="16"/>
                <w:szCs w:val="16"/>
              </w:rPr>
              <w:t>expected in less than 10 years with the loss of multiple economic activities.</w:t>
            </w:r>
          </w:p>
        </w:tc>
      </w:tr>
    </w:tbl>
    <w:p w:rsidR="008172E2" w:rsidRPr="00F9363D" w:rsidRDefault="008172E2" w:rsidP="00AC0D3D">
      <w:r>
        <w:br w:type="column"/>
      </w:r>
    </w:p>
    <w:tbl>
      <w:tblPr>
        <w:tblW w:w="14300" w:type="dxa"/>
        <w:tblInd w:w="2" w:type="dxa"/>
        <w:tblLook w:val="00A0"/>
      </w:tblPr>
      <w:tblGrid>
        <w:gridCol w:w="1600"/>
        <w:gridCol w:w="1600"/>
        <w:gridCol w:w="2220"/>
        <w:gridCol w:w="2220"/>
        <w:gridCol w:w="2220"/>
        <w:gridCol w:w="2220"/>
        <w:gridCol w:w="2220"/>
      </w:tblGrid>
      <w:tr w:rsidR="008172E2" w:rsidRPr="00F9363D" w:rsidTr="00AC0D3D">
        <w:trPr>
          <w:trHeight w:val="645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F9363D">
              <w:rPr>
                <w:sz w:val="24"/>
                <w:szCs w:val="24"/>
              </w:rPr>
              <w:t>Valu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F9363D">
              <w:rPr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Negligible to Very 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 xml:space="preserve">Extreme 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172E2" w:rsidRPr="00917D19" w:rsidRDefault="008172E2" w:rsidP="00AC0D3D">
            <w:pPr>
              <w:spacing w:after="0" w:line="240" w:lineRule="auto"/>
            </w:pPr>
            <w:r w:rsidRPr="00917D19">
              <w:t xml:space="preserve">Social values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Information Ga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Limited information is available on social impacts of the N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</w:tr>
      <w:tr w:rsidR="008172E2" w:rsidRPr="00F9363D" w:rsidTr="00AC0D3D">
        <w:trPr>
          <w:trHeight w:val="9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Local area of value impact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Social activity is reduced to less than 90% of its original area (spatial context) within the reg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Social activity is reduced to less than 80% of its original area (spatial context) within the reg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Social activity is reduced to less than 70% of its original area (spatial context) within the reg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Social activity is reduced to less than 60% of its original area (spatial context) within the region</w:t>
            </w:r>
          </w:p>
        </w:tc>
      </w:tr>
      <w:tr w:rsidR="008172E2" w:rsidRPr="00F9363D" w:rsidTr="00AC0D3D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Alteration of valu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Social activity reduction is minimal (&lt;1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Social activity reduction is &lt;1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Social activity reduction is &lt;2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Social activity reduction is &lt;4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Social activity reduction is &gt;40%</w:t>
            </w:r>
          </w:p>
        </w:tc>
      </w:tr>
      <w:tr w:rsidR="008172E2" w:rsidRPr="00F9363D" w:rsidTr="00AC0D3D">
        <w:trPr>
          <w:trHeight w:val="9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Degradation of amenity used by 80% of people over an local scale is minimal (&lt;1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10% degradation of amenity used by 80% of people across a local sc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30% degradation of amenity used by 80% of people across a regional sc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70% degradation of amenity used by 80% of people across a na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gt;70% degradation of amenity used by 80% of people across a nation, or across international borders</w:t>
            </w:r>
          </w:p>
        </w:tc>
      </w:tr>
      <w:tr w:rsidR="008172E2" w:rsidRPr="00F9363D" w:rsidTr="00AC0D3D">
        <w:trPr>
          <w:trHeight w:val="202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significant changes to nationally important plac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Localised affects on nationally important places in &lt;10% of nationally important places; measurable changes to nationally important places; &lt;10% reduction in intrinsic value of nationally important plac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30% of nationally important places affected; moderate changes to nationally important places; &lt;30% reduction in intrinsic value of nationally important plac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70% of nationally important places affected; major changes to nationally important places; &lt;70% reduction in intrinsic value of the nationally important places; loss of at least one nationally important plac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gt;70% of nationally important places affected; significant changes to nationally important places; loss of more than one nationally important place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discernable change in strength of social activiti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of strength in separate social activities is &lt;1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of strength in separate social activities is &lt;2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of strength in separate social activities is &lt;4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of strength in separate social activities is &gt;40%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Spatial sc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Social activity reduction is restricted to the locality of incursion/impa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Social activity reduction is restricted to the country region of incursion/impa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Social activity is reduced at national scal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Social activity is reduced in international regions</w:t>
            </w:r>
          </w:p>
        </w:tc>
      </w:tr>
      <w:tr w:rsidR="008172E2" w:rsidRPr="00F9363D" w:rsidTr="00AC0D3D">
        <w:trPr>
          <w:trHeight w:val="9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Temporal reversibilit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days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 xml:space="preserve">expected in </w:t>
            </w:r>
            <w:r w:rsidR="005E091D">
              <w:rPr>
                <w:color w:val="000000"/>
                <w:sz w:val="16"/>
                <w:szCs w:val="16"/>
              </w:rPr>
              <w:t>weeks</w:t>
            </w:r>
            <w:r w:rsidRPr="00F9363D">
              <w:rPr>
                <w:color w:val="000000"/>
                <w:sz w:val="16"/>
                <w:szCs w:val="16"/>
              </w:rPr>
              <w:t xml:space="preserve"> to months, no loss of any social activities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less than a year and loss of at least one tourism activities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less than a decade and loss of at least one tourism activities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 xml:space="preserve">would 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 xml:space="preserve">not </w:t>
            </w:r>
            <w:r w:rsidR="00254247">
              <w:rPr>
                <w:color w:val="000000"/>
                <w:sz w:val="16"/>
                <w:szCs w:val="16"/>
              </w:rPr>
              <w:t xml:space="preserve">be </w:t>
            </w:r>
            <w:r w:rsidRPr="00F9363D">
              <w:rPr>
                <w:color w:val="000000"/>
                <w:sz w:val="16"/>
                <w:szCs w:val="16"/>
              </w:rPr>
              <w:t>expected and loss of multiple tourism activities.</w:t>
            </w:r>
          </w:p>
        </w:tc>
      </w:tr>
    </w:tbl>
    <w:p w:rsidR="008172E2" w:rsidRPr="00F9363D" w:rsidRDefault="008172E2" w:rsidP="00AC0D3D"/>
    <w:tbl>
      <w:tblPr>
        <w:tblW w:w="14300" w:type="dxa"/>
        <w:tblInd w:w="2" w:type="dxa"/>
        <w:tblLook w:val="00A0"/>
      </w:tblPr>
      <w:tblGrid>
        <w:gridCol w:w="1600"/>
        <w:gridCol w:w="1600"/>
        <w:gridCol w:w="2220"/>
        <w:gridCol w:w="2220"/>
        <w:gridCol w:w="2220"/>
        <w:gridCol w:w="2220"/>
        <w:gridCol w:w="2220"/>
      </w:tblGrid>
      <w:tr w:rsidR="008172E2" w:rsidRPr="00F9363D" w:rsidTr="00AC0D3D">
        <w:trPr>
          <w:trHeight w:val="645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F9363D">
              <w:rPr>
                <w:sz w:val="24"/>
                <w:szCs w:val="24"/>
              </w:rPr>
              <w:t>Valu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F9363D">
              <w:rPr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Negligible to Very 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 xml:space="preserve">Extreme 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172E2" w:rsidRPr="00917D19" w:rsidRDefault="008172E2" w:rsidP="00AC0D3D">
            <w:pPr>
              <w:spacing w:after="0" w:line="240" w:lineRule="auto"/>
            </w:pPr>
            <w:r w:rsidRPr="00917D19">
              <w:t>Cultural valu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Information Ga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Limited information is available on cultural impacts of the N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</w:tr>
      <w:tr w:rsidR="008172E2" w:rsidRPr="00F9363D" w:rsidTr="00AC0D3D">
        <w:trPr>
          <w:trHeight w:val="18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Local area of value impact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significant changes to culturally important plac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Localised affects on culturally important places in &lt;10% of culturally important places; measurable changes to culturally important places; &lt;10% reduction in intrinsic value of culturally important plac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30% of culturally important places affected; moderate changes to nationally important places; &lt;30% reduction in intrinsic value of culturally important plac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70% of culturally important places affected; major changes to culturally important places; &lt;70% reduction in intrinsic value of the culturally important places; loss of at least one culturally important plac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gt;70% of culturally important places affected; significant changes to culturally important places; loss of more than one culturally important place</w:t>
            </w:r>
          </w:p>
        </w:tc>
      </w:tr>
      <w:tr w:rsidR="008172E2" w:rsidRPr="00F9363D" w:rsidTr="00AC0D3D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Alteration of valu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Cultural activity reduction is minimal (&lt;1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Cultural activity reduction is &lt;1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Cultural activity reduction is &lt;2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Cultural activity reduction is &lt;4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Cultural activity reduction is &gt;40%</w:t>
            </w:r>
          </w:p>
        </w:tc>
      </w:tr>
      <w:tr w:rsidR="008172E2" w:rsidRPr="00F9363D" w:rsidTr="00AC0D3D">
        <w:trPr>
          <w:trHeight w:val="112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Degradation of cultural amenities used by 80% of people over an local scale is minimal (&lt;1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10% degradation of cultural amenities used by 80% of people across a local sc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30% degradation of cultural amenities used by 80% of people across a regional sc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70% degradation of cultural amenities used by 80% of people across a na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gt;70% degradation of cultural amenities used by 80% of people across a nation, or across international borders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discernable change in strength of cultural activiti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of strength in separate cultural activities is &lt;1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of strength in separate cultural activities is &lt;2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of strength in separate cultural activities is &lt;4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of strength in separate cultural activities is &gt;40%</w:t>
            </w:r>
          </w:p>
        </w:tc>
      </w:tr>
      <w:tr w:rsidR="008172E2" w:rsidRPr="00F9363D" w:rsidTr="00AC0D3D">
        <w:trPr>
          <w:trHeight w:val="9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Cultural activity is reduced to less than 90% of its original area (spatial context) within the reg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Cultural activity is reduced to less than 80% of its original area (spatial context) within the reg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Cultural activity is reduced to less than 70% of its original area (spatial context) within the reg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Cultural activity is reduced to less than 60% of its original area (spatial context) within the region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Spatial sc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Cultural activity reduction is restricted to the locality of incursion/impa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Cultural activity reduction is restricted to the country region of incursion/impa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Cultural activity is reduced at national scal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Cultural activity is reduced in international regions</w:t>
            </w:r>
          </w:p>
        </w:tc>
      </w:tr>
      <w:tr w:rsidR="008172E2" w:rsidRPr="00F9363D" w:rsidTr="00AC0D3D">
        <w:trPr>
          <w:trHeight w:val="9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Temporal reversibilit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days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 xml:space="preserve">expected in </w:t>
            </w:r>
            <w:r w:rsidR="005E091D">
              <w:rPr>
                <w:color w:val="000000"/>
                <w:sz w:val="16"/>
                <w:szCs w:val="16"/>
              </w:rPr>
              <w:t>weeks</w:t>
            </w:r>
            <w:r w:rsidRPr="00F9363D">
              <w:rPr>
                <w:color w:val="000000"/>
                <w:sz w:val="16"/>
                <w:szCs w:val="16"/>
              </w:rPr>
              <w:t xml:space="preserve"> to months, no loss of any social activities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less than a year and loss of at least one social activities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less than a decade and loss of at least one social activity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even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not</w:t>
            </w:r>
            <w:r w:rsidR="00254247">
              <w:rPr>
                <w:color w:val="000000"/>
                <w:sz w:val="16"/>
                <w:szCs w:val="16"/>
              </w:rPr>
              <w:t xml:space="preserve"> be</w:t>
            </w:r>
            <w:r w:rsidRPr="00F9363D">
              <w:rPr>
                <w:color w:val="000000"/>
                <w:sz w:val="16"/>
                <w:szCs w:val="16"/>
              </w:rPr>
              <w:t xml:space="preserve"> expected and loss of multiple social activities.</w:t>
            </w:r>
          </w:p>
        </w:tc>
      </w:tr>
    </w:tbl>
    <w:p w:rsidR="008172E2" w:rsidRPr="00F9363D" w:rsidRDefault="008172E2" w:rsidP="00AC0D3D">
      <w:r>
        <w:br w:type="column"/>
      </w:r>
    </w:p>
    <w:tbl>
      <w:tblPr>
        <w:tblW w:w="14300" w:type="dxa"/>
        <w:tblInd w:w="2" w:type="dxa"/>
        <w:tblLook w:val="00A0"/>
      </w:tblPr>
      <w:tblGrid>
        <w:gridCol w:w="1600"/>
        <w:gridCol w:w="1600"/>
        <w:gridCol w:w="2220"/>
        <w:gridCol w:w="2220"/>
        <w:gridCol w:w="2220"/>
        <w:gridCol w:w="2220"/>
        <w:gridCol w:w="2220"/>
      </w:tblGrid>
      <w:tr w:rsidR="008172E2" w:rsidRPr="00AC0D3D" w:rsidTr="00AC0D3D">
        <w:trPr>
          <w:trHeight w:val="645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AC0D3D">
              <w:rPr>
                <w:sz w:val="24"/>
                <w:szCs w:val="24"/>
              </w:rPr>
              <w:t>Valu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AC0D3D">
              <w:rPr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C0D3D">
              <w:rPr>
                <w:color w:val="000000"/>
                <w:sz w:val="24"/>
                <w:szCs w:val="24"/>
              </w:rPr>
              <w:t>Negligible to Very 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AC0D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C0D3D">
              <w:rPr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AC0D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C0D3D">
              <w:rPr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AC0D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C0D3D">
              <w:rPr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AC0D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C0D3D">
              <w:rPr>
                <w:color w:val="000000"/>
                <w:sz w:val="24"/>
                <w:szCs w:val="24"/>
              </w:rPr>
              <w:t xml:space="preserve">Extreme </w:t>
            </w:r>
          </w:p>
        </w:tc>
      </w:tr>
      <w:tr w:rsidR="008172E2" w:rsidRPr="00AC0D3D" w:rsidTr="00AC0D3D">
        <w:trPr>
          <w:trHeight w:val="9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</w:pPr>
            <w:r w:rsidRPr="00AC0D3D">
              <w:t>National image (iconic places or species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</w:pPr>
            <w:r w:rsidRPr="00AC0D3D">
              <w:t>Information Ga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Limited information is available on the NIS impacts on National Image perception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 </w:t>
            </w:r>
          </w:p>
        </w:tc>
      </w:tr>
      <w:tr w:rsidR="008172E2" w:rsidRPr="00AC0D3D" w:rsidTr="00AC0D3D">
        <w:trPr>
          <w:trHeight w:val="9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AC0D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</w:pPr>
            <w:r w:rsidRPr="00AC0D3D">
              <w:t>Local area of value impact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No significant changes to nationally important places or iconic speci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Localised affects in &lt;10% of nationally important places; iconic species only affected in &lt;10% of ran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&lt;30% of nationally important places affected; iconic species affected in &lt;30% of ran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&lt;70% of nationally important places affected; iconic species affected in &lt;50% of ran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&gt;70% of nationally important places affected; iconic species affected at national scales</w:t>
            </w:r>
          </w:p>
        </w:tc>
      </w:tr>
      <w:tr w:rsidR="008172E2" w:rsidRPr="00AC0D3D" w:rsidTr="00AC0D3D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AC0D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</w:pPr>
            <w:r w:rsidRPr="00AC0D3D">
              <w:t>Alteration of valu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National image reduction is minimal (&lt;1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National image intrinsic value reduction is &lt;1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National image intrinsic value reduction is &lt;2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National image intrinsic value reduction is &lt;4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National image intrinsic value reduction is &gt;40%</w:t>
            </w:r>
          </w:p>
        </w:tc>
      </w:tr>
      <w:tr w:rsidR="008172E2" w:rsidRPr="00AC0D3D" w:rsidTr="00AC0D3D">
        <w:trPr>
          <w:trHeight w:val="6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AC0D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</w:pPr>
            <w:r w:rsidRPr="00AC0D3D"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No discernable change in strength of national im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Reduction of strength in separate national image activities is &lt;1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Reduction of strength in separate national image activities is &lt;2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Reduction of strength in separate national image activities is &lt;4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Reduction of strength in separate national image activities is &gt;40%</w:t>
            </w:r>
          </w:p>
        </w:tc>
      </w:tr>
      <w:tr w:rsidR="008172E2" w:rsidRPr="00AC0D3D" w:rsidTr="00AC0D3D">
        <w:trPr>
          <w:trHeight w:val="6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AC0D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</w:pPr>
            <w:r w:rsidRPr="00AC0D3D">
              <w:t>Spatial sc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National image reduction is restricted to the locality of incursion/impa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National image reduction is restricted to the country region of incursion/impa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National image is reduced at national scal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>• National image affects neighbouring countries</w:t>
            </w:r>
          </w:p>
        </w:tc>
      </w:tr>
      <w:tr w:rsidR="008172E2" w:rsidRPr="00F9363D" w:rsidTr="00AC0D3D">
        <w:trPr>
          <w:trHeight w:val="112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AC0D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2E2" w:rsidRPr="00AC0D3D" w:rsidRDefault="008172E2" w:rsidP="00AC0D3D">
            <w:pPr>
              <w:spacing w:after="0" w:line="240" w:lineRule="auto"/>
            </w:pPr>
            <w:r w:rsidRPr="00AC0D3D">
              <w:t>Temporal reversibilit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 xml:space="preserve">• </w:t>
            </w:r>
            <w:r w:rsidR="00254247" w:rsidRPr="00AC0D3D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AC0D3D">
              <w:rPr>
                <w:color w:val="000000"/>
                <w:sz w:val="16"/>
                <w:szCs w:val="16"/>
              </w:rPr>
              <w:t xml:space="preserve">, recovery </w:t>
            </w:r>
            <w:r w:rsidR="00254247" w:rsidRPr="00AC0D3D">
              <w:rPr>
                <w:color w:val="000000"/>
                <w:sz w:val="16"/>
                <w:szCs w:val="16"/>
              </w:rPr>
              <w:t xml:space="preserve">would be </w:t>
            </w:r>
            <w:r w:rsidRPr="00AC0D3D">
              <w:rPr>
                <w:color w:val="000000"/>
                <w:sz w:val="16"/>
                <w:szCs w:val="16"/>
              </w:rPr>
              <w:t>expected in days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 xml:space="preserve">• </w:t>
            </w:r>
            <w:r w:rsidR="00254247" w:rsidRPr="00AC0D3D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AC0D3D">
              <w:rPr>
                <w:color w:val="000000"/>
                <w:sz w:val="16"/>
                <w:szCs w:val="16"/>
              </w:rPr>
              <w:t xml:space="preserve">, recovery </w:t>
            </w:r>
            <w:r w:rsidR="00254247" w:rsidRPr="00AC0D3D">
              <w:rPr>
                <w:color w:val="000000"/>
                <w:sz w:val="16"/>
                <w:szCs w:val="16"/>
              </w:rPr>
              <w:t xml:space="preserve">would be </w:t>
            </w:r>
            <w:r w:rsidRPr="00AC0D3D">
              <w:rPr>
                <w:color w:val="000000"/>
                <w:sz w:val="16"/>
                <w:szCs w:val="16"/>
              </w:rPr>
              <w:t xml:space="preserve">expected in </w:t>
            </w:r>
            <w:r w:rsidR="005E091D" w:rsidRPr="00AC0D3D">
              <w:rPr>
                <w:color w:val="000000"/>
                <w:sz w:val="16"/>
                <w:szCs w:val="16"/>
              </w:rPr>
              <w:t>weeks</w:t>
            </w:r>
            <w:r w:rsidRPr="00AC0D3D">
              <w:rPr>
                <w:color w:val="000000"/>
                <w:sz w:val="16"/>
                <w:szCs w:val="16"/>
              </w:rPr>
              <w:t xml:space="preserve"> to month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 xml:space="preserve">• </w:t>
            </w:r>
            <w:r w:rsidR="00254247" w:rsidRPr="00AC0D3D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AC0D3D">
              <w:rPr>
                <w:color w:val="000000"/>
                <w:sz w:val="16"/>
                <w:szCs w:val="16"/>
              </w:rPr>
              <w:t xml:space="preserve">, recovery </w:t>
            </w:r>
            <w:r w:rsidR="00254247" w:rsidRPr="00AC0D3D">
              <w:rPr>
                <w:color w:val="000000"/>
                <w:sz w:val="16"/>
                <w:szCs w:val="16"/>
              </w:rPr>
              <w:t xml:space="preserve">would be </w:t>
            </w:r>
            <w:r w:rsidRPr="00AC0D3D">
              <w:rPr>
                <w:color w:val="000000"/>
                <w:sz w:val="16"/>
                <w:szCs w:val="16"/>
              </w:rPr>
              <w:t xml:space="preserve">expected in less than a year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Pr="00AC0D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 xml:space="preserve">• </w:t>
            </w:r>
            <w:r w:rsidR="00254247" w:rsidRPr="00AC0D3D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AC0D3D">
              <w:rPr>
                <w:color w:val="000000"/>
                <w:sz w:val="16"/>
                <w:szCs w:val="16"/>
              </w:rPr>
              <w:t xml:space="preserve">, recovery </w:t>
            </w:r>
            <w:r w:rsidR="00254247" w:rsidRPr="00AC0D3D">
              <w:rPr>
                <w:color w:val="000000"/>
                <w:sz w:val="16"/>
                <w:szCs w:val="16"/>
              </w:rPr>
              <w:t xml:space="preserve">would be </w:t>
            </w:r>
            <w:r w:rsidRPr="00AC0D3D">
              <w:rPr>
                <w:color w:val="000000"/>
                <w:sz w:val="16"/>
                <w:szCs w:val="16"/>
              </w:rPr>
              <w:t>expected in less than a decade; loss of at least one nationally important imag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AC0D3D">
              <w:rPr>
                <w:color w:val="000000"/>
                <w:sz w:val="16"/>
                <w:szCs w:val="16"/>
              </w:rPr>
              <w:t xml:space="preserve">• </w:t>
            </w:r>
            <w:r w:rsidR="00254247" w:rsidRPr="00AC0D3D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AC0D3D">
              <w:rPr>
                <w:color w:val="000000"/>
                <w:sz w:val="16"/>
                <w:szCs w:val="16"/>
              </w:rPr>
              <w:t xml:space="preserve">, recovery </w:t>
            </w:r>
            <w:r w:rsidR="00254247" w:rsidRPr="00AC0D3D">
              <w:rPr>
                <w:color w:val="000000"/>
                <w:sz w:val="16"/>
                <w:szCs w:val="16"/>
              </w:rPr>
              <w:t xml:space="preserve">would </w:t>
            </w:r>
            <w:r w:rsidRPr="00AC0D3D">
              <w:rPr>
                <w:color w:val="000000"/>
                <w:sz w:val="16"/>
                <w:szCs w:val="16"/>
              </w:rPr>
              <w:t xml:space="preserve">not </w:t>
            </w:r>
            <w:r w:rsidR="00254247" w:rsidRPr="00AC0D3D">
              <w:rPr>
                <w:color w:val="000000"/>
                <w:sz w:val="16"/>
                <w:szCs w:val="16"/>
              </w:rPr>
              <w:t xml:space="preserve">be </w:t>
            </w:r>
            <w:r w:rsidRPr="00AC0D3D">
              <w:rPr>
                <w:color w:val="000000"/>
                <w:sz w:val="16"/>
                <w:szCs w:val="16"/>
              </w:rPr>
              <w:t>expected; loss of more than one nationally important image</w:t>
            </w:r>
          </w:p>
        </w:tc>
      </w:tr>
    </w:tbl>
    <w:p w:rsidR="008172E2" w:rsidRDefault="008172E2" w:rsidP="00AC0D3D"/>
    <w:p w:rsidR="008172E2" w:rsidRPr="00F9363D" w:rsidRDefault="008172E2" w:rsidP="00AC0D3D">
      <w:r>
        <w:br w:type="column"/>
      </w:r>
    </w:p>
    <w:tbl>
      <w:tblPr>
        <w:tblW w:w="14300" w:type="dxa"/>
        <w:tblInd w:w="2" w:type="dxa"/>
        <w:tblLook w:val="00A0"/>
      </w:tblPr>
      <w:tblGrid>
        <w:gridCol w:w="1600"/>
        <w:gridCol w:w="1600"/>
        <w:gridCol w:w="2220"/>
        <w:gridCol w:w="2220"/>
        <w:gridCol w:w="2220"/>
        <w:gridCol w:w="2220"/>
        <w:gridCol w:w="2220"/>
      </w:tblGrid>
      <w:tr w:rsidR="008172E2" w:rsidRPr="00F9363D" w:rsidTr="00AC0D3D">
        <w:trPr>
          <w:trHeight w:val="645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F9363D">
              <w:rPr>
                <w:sz w:val="24"/>
                <w:szCs w:val="24"/>
              </w:rPr>
              <w:t>Valu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F9363D">
              <w:rPr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Negligible to Very 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 xml:space="preserve">Extreme 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172E2" w:rsidRPr="00917D19" w:rsidRDefault="008172E2" w:rsidP="00AC0D3D">
            <w:pPr>
              <w:spacing w:after="0" w:line="240" w:lineRule="auto"/>
            </w:pPr>
            <w:r w:rsidRPr="00917D19">
              <w:t>Aesthetic valu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Information Ga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Limited information is available on aesthetic  impacts of the N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</w:tr>
      <w:tr w:rsidR="008172E2" w:rsidRPr="00F9363D" w:rsidTr="00AC0D3D">
        <w:trPr>
          <w:trHeight w:val="9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Local area of value impact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Aesthetic appeal is reduced to &lt;90% of its original area (spatial context) within the region of incursion/impa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Aesthetic appeal is reduced to &lt;60% of its original area (spatial context) within the region of incursion/impa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Aesthetic appeal is reduced to &lt;30% of its original area (spatial context) within the region of incursion/impa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Aesthetic appeal is reduced to &lt;10% of its original area (spatial context) within the region of incursion/impact</w:t>
            </w:r>
          </w:p>
        </w:tc>
      </w:tr>
      <w:tr w:rsidR="008172E2" w:rsidRPr="00F9363D" w:rsidTr="00AC0D3D">
        <w:trPr>
          <w:trHeight w:val="6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Alteration of valu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Aesthetic appeal reduction is minimal (&lt;1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Aesthetic appeal of locations is &lt;10% reduc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Aesthetic appeal of locations is &lt;20% reduc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Aesthetic appeal of locations is &lt;40% reduc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Aesthetic appeal of locations is &gt;40% reduced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of strength in separate aesthetic appeal is &lt;2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of strength in separate aesthetic appeal is &lt;40%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Reduction of strength in separate aesthetic appeal is &gt;40%</w:t>
            </w:r>
          </w:p>
        </w:tc>
      </w:tr>
      <w:tr w:rsidR="008172E2" w:rsidRPr="00F9363D" w:rsidTr="00AC0D3D">
        <w:trPr>
          <w:trHeight w:val="9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Spatial sc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No discernable change in original area of aesthetic appeal (spatial context) within the region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Aesthetic appeal is reduced in the locality of incursion/impa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Aesthetic appeal is reduced in country region scal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Aesthetic appeal is reduced at national sc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Aesthetic appeal is reduced in international regions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Temporal reversibilit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days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 xml:space="preserve">expected in </w:t>
            </w:r>
            <w:r w:rsidR="005E091D">
              <w:rPr>
                <w:color w:val="000000"/>
                <w:sz w:val="16"/>
                <w:szCs w:val="16"/>
              </w:rPr>
              <w:t>weeks</w:t>
            </w:r>
            <w:r w:rsidRPr="00F9363D">
              <w:rPr>
                <w:color w:val="000000"/>
                <w:sz w:val="16"/>
                <w:szCs w:val="16"/>
              </w:rPr>
              <w:t xml:space="preserve"> to month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less than a yea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less than a decad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even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 xml:space="preserve">would </w:t>
            </w:r>
            <w:r w:rsidRPr="00F9363D">
              <w:rPr>
                <w:color w:val="000000"/>
                <w:sz w:val="16"/>
                <w:szCs w:val="16"/>
              </w:rPr>
              <w:t xml:space="preserve">not </w:t>
            </w:r>
            <w:r w:rsidR="00254247">
              <w:rPr>
                <w:color w:val="000000"/>
                <w:sz w:val="16"/>
                <w:szCs w:val="16"/>
              </w:rPr>
              <w:t xml:space="preserve">be </w:t>
            </w:r>
            <w:r w:rsidRPr="00F9363D">
              <w:rPr>
                <w:color w:val="000000"/>
                <w:sz w:val="16"/>
                <w:szCs w:val="16"/>
              </w:rPr>
              <w:t xml:space="preserve">expected </w:t>
            </w:r>
          </w:p>
        </w:tc>
      </w:tr>
    </w:tbl>
    <w:p w:rsidR="008172E2" w:rsidRDefault="008172E2" w:rsidP="00AC0D3D"/>
    <w:p w:rsidR="008172E2" w:rsidRPr="00F9363D" w:rsidRDefault="008172E2" w:rsidP="00AC0D3D">
      <w:r>
        <w:br w:type="column"/>
      </w:r>
    </w:p>
    <w:tbl>
      <w:tblPr>
        <w:tblW w:w="14300" w:type="dxa"/>
        <w:tblInd w:w="2" w:type="dxa"/>
        <w:tblLook w:val="00A0"/>
      </w:tblPr>
      <w:tblGrid>
        <w:gridCol w:w="1600"/>
        <w:gridCol w:w="1600"/>
        <w:gridCol w:w="2220"/>
        <w:gridCol w:w="2220"/>
        <w:gridCol w:w="2220"/>
        <w:gridCol w:w="2220"/>
        <w:gridCol w:w="2220"/>
      </w:tblGrid>
      <w:tr w:rsidR="008172E2" w:rsidRPr="00F9363D" w:rsidTr="00AC0D3D">
        <w:trPr>
          <w:trHeight w:val="645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F9363D">
              <w:rPr>
                <w:sz w:val="24"/>
                <w:szCs w:val="24"/>
              </w:rPr>
              <w:t>Valu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sz w:val="24"/>
                <w:szCs w:val="24"/>
              </w:rPr>
            </w:pPr>
            <w:r w:rsidRPr="00F9363D">
              <w:rPr>
                <w:sz w:val="24"/>
                <w:szCs w:val="24"/>
              </w:rPr>
              <w:t> 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Negligible to Very 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8172E2" w:rsidRPr="00F9363D" w:rsidRDefault="008172E2" w:rsidP="00AC0D3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F9363D">
              <w:rPr>
                <w:color w:val="000000"/>
                <w:sz w:val="24"/>
                <w:szCs w:val="24"/>
              </w:rPr>
              <w:t xml:space="preserve">Extreme 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172E2" w:rsidRPr="00917D19" w:rsidRDefault="008172E2" w:rsidP="00AC0D3D">
            <w:pPr>
              <w:spacing w:after="0" w:line="240" w:lineRule="auto"/>
            </w:pPr>
            <w:r w:rsidRPr="00917D19">
              <w:t xml:space="preserve">Human health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Information Ga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Limited information is available on human health impacts of the N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 </w:t>
            </w:r>
          </w:p>
        </w:tc>
      </w:tr>
      <w:tr w:rsidR="008172E2" w:rsidRPr="00F9363D" w:rsidTr="00AC0D3D">
        <w:trPr>
          <w:trHeight w:val="15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Local area of value impact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discernible decrease in quality of lif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10% decreases in quality of life in the locality of incursion/impa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30% decrease in quality of life in the locality of incursion/impact; 10% decrease in quality of life at country region scal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70% decrease in quality of life in the locality of incursion/impact; &lt;30% decrease in quality of life at country region scales; 10% decrease in quality of life at national scal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gt;70% decrease in quality of life in the locality of incursion/impact; &lt;30% decrease in quality of life at national scales; 10% decrease in quality of life at international scales</w:t>
            </w:r>
          </w:p>
        </w:tc>
      </w:tr>
      <w:tr w:rsidR="008172E2" w:rsidRPr="00F9363D" w:rsidTr="00AC0D3D">
        <w:trPr>
          <w:trHeight w:val="9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Alteration of valu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discernible impact on human health (nuisance level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Impact on human health (nuisance level) is &lt;10% in a localised are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Impact on human health (nuisance level) is &lt;30% in a localised are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Impact on human health (nuisance level) is &lt;70% in a national are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Impact on human health (nuisance level) &gt;70% in a national and international area</w:t>
            </w:r>
          </w:p>
        </w:tc>
      </w:tr>
      <w:tr w:rsidR="008172E2" w:rsidRPr="00F9363D" w:rsidTr="00AC0D3D">
        <w:trPr>
          <w:trHeight w:val="67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discernible increase in human morbidit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10% impact on human morbidity in a localised are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30% impact on human morbidity in a localised are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lt;70% impact on human morbidity in a national are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&gt;70% impact on human morbidity in a national and international area</w:t>
            </w:r>
          </w:p>
        </w:tc>
      </w:tr>
      <w:tr w:rsidR="008172E2" w:rsidRPr="00F9363D" w:rsidTr="00AC0D3D">
        <w:trPr>
          <w:trHeight w:val="45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discernible increase in human mortalit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discernible increase in human mortalit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discernible increase in human mortalit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Localised increase in human mortality (&lt;1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ational increase in human mortality (&lt;1%)</w:t>
            </w:r>
          </w:p>
        </w:tc>
      </w:tr>
      <w:tr w:rsidR="008172E2" w:rsidRPr="00F9363D" w:rsidTr="00AC0D3D">
        <w:trPr>
          <w:trHeight w:val="45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Spatial sc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o discernible NIS effect on human healt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 localised NIS effect on human healt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Country region NIS effect on human healt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National NIS effect on human healt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>• International region NIS effect on human health</w:t>
            </w:r>
          </w:p>
        </w:tc>
      </w:tr>
      <w:tr w:rsidR="008172E2" w:rsidRPr="00F9363D" w:rsidTr="00AC0D3D">
        <w:trPr>
          <w:trHeight w:val="112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72E2" w:rsidRPr="00F9363D" w:rsidRDefault="008172E2" w:rsidP="00AC0D3D">
            <w:pPr>
              <w:spacing w:after="0" w:line="240" w:lineRule="auto"/>
              <w:rPr>
                <w:color w:val="365F9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</w:pPr>
            <w:r w:rsidRPr="00F9363D">
              <w:t>Temporal reversibilit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days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 w:rsidDel="00254247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 xml:space="preserve">expected in </w:t>
            </w:r>
            <w:r w:rsidR="005E091D">
              <w:rPr>
                <w:color w:val="000000"/>
                <w:sz w:val="16"/>
                <w:szCs w:val="16"/>
              </w:rPr>
              <w:t>weeks</w:t>
            </w:r>
            <w:r w:rsidRPr="00F9363D">
              <w:rPr>
                <w:color w:val="000000"/>
                <w:sz w:val="16"/>
                <w:szCs w:val="16"/>
              </w:rPr>
              <w:t xml:space="preserve"> to months, no loss of any human life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 w:rsidDel="00254247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less than a year, no loss of any human life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172E2" w:rsidRPr="00F9363D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 be</w:t>
            </w:r>
            <w:r w:rsidR="00254247" w:rsidRPr="00F9363D" w:rsidDel="00254247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>expected in less than a decade and loss of at least one human life at a national level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A49" w:rsidRDefault="008172E2" w:rsidP="00AC0D3D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F9363D">
              <w:rPr>
                <w:color w:val="000000"/>
                <w:sz w:val="16"/>
                <w:szCs w:val="16"/>
              </w:rPr>
              <w:t xml:space="preserve">• </w:t>
            </w:r>
            <w:r w:rsidR="00254247">
              <w:rPr>
                <w:color w:val="000000"/>
                <w:sz w:val="16"/>
                <w:szCs w:val="16"/>
              </w:rPr>
              <w:t>Based on expert opinion, if the NIS could be removed</w:t>
            </w:r>
            <w:r w:rsidRPr="00F9363D">
              <w:rPr>
                <w:color w:val="000000"/>
                <w:sz w:val="16"/>
                <w:szCs w:val="16"/>
              </w:rPr>
              <w:t xml:space="preserve">, recovery </w:t>
            </w:r>
            <w:r w:rsidR="00254247">
              <w:rPr>
                <w:color w:val="000000"/>
                <w:sz w:val="16"/>
                <w:szCs w:val="16"/>
              </w:rPr>
              <w:t>would</w:t>
            </w:r>
            <w:r w:rsidR="00254247" w:rsidRPr="00F9363D">
              <w:rPr>
                <w:color w:val="000000"/>
                <w:sz w:val="16"/>
                <w:szCs w:val="16"/>
              </w:rPr>
              <w:t xml:space="preserve"> </w:t>
            </w:r>
            <w:r w:rsidRPr="00F9363D">
              <w:rPr>
                <w:color w:val="000000"/>
                <w:sz w:val="16"/>
                <w:szCs w:val="16"/>
              </w:rPr>
              <w:t xml:space="preserve">not </w:t>
            </w:r>
            <w:r w:rsidR="00254247">
              <w:rPr>
                <w:color w:val="000000"/>
                <w:sz w:val="16"/>
                <w:szCs w:val="16"/>
              </w:rPr>
              <w:t xml:space="preserve">be </w:t>
            </w:r>
            <w:bookmarkStart w:id="0" w:name="_GoBack"/>
            <w:bookmarkEnd w:id="0"/>
            <w:r w:rsidRPr="00F9363D">
              <w:rPr>
                <w:color w:val="000000"/>
                <w:sz w:val="16"/>
                <w:szCs w:val="16"/>
              </w:rPr>
              <w:t>expected and loss of multiple human lives across international borders.</w:t>
            </w:r>
          </w:p>
        </w:tc>
      </w:tr>
    </w:tbl>
    <w:p w:rsidR="008172E2" w:rsidRPr="00F9363D" w:rsidRDefault="008172E2" w:rsidP="00AC0D3D"/>
    <w:p w:rsidR="008172E2" w:rsidRPr="00995F53" w:rsidRDefault="008172E2" w:rsidP="00AC0D3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</w:rPr>
      </w:pPr>
    </w:p>
    <w:p w:rsidR="008172E2" w:rsidRPr="0064212C" w:rsidRDefault="008172E2" w:rsidP="00AC0D3D">
      <w:pPr>
        <w:keepNext/>
        <w:keepLines/>
        <w:spacing w:before="40" w:after="0"/>
        <w:outlineLvl w:val="4"/>
        <w:rPr>
          <w:rFonts w:ascii="Times New Roman" w:hAnsi="Times New Roman"/>
          <w:lang w:val="en-US"/>
        </w:rPr>
      </w:pPr>
    </w:p>
    <w:sectPr w:rsidR="008172E2" w:rsidRPr="0064212C" w:rsidSect="008172E2">
      <w:headerReference w:type="default" r:id="rId8"/>
      <w:footerReference w:type="default" r:id="rId9"/>
      <w:pgSz w:w="16839" w:h="11907" w:orient="landscape" w:code="9"/>
      <w:pgMar w:top="1417" w:right="1440" w:bottom="1418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4B38" w:rsidRDefault="00644B38" w:rsidP="005C7DF7">
      <w:pPr>
        <w:spacing w:after="0" w:line="240" w:lineRule="auto"/>
      </w:pPr>
      <w:r>
        <w:separator/>
      </w:r>
    </w:p>
  </w:endnote>
  <w:endnote w:type="continuationSeparator" w:id="0">
    <w:p w:rsidR="00644B38" w:rsidRDefault="00644B38" w:rsidP="005C7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BA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EUAlbertina">
    <w:altName w:val="EU Albertin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 45 Light">
    <w:altName w:val="Helvetica 45 Light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Helvetica 55 Roman">
    <w:altName w:val="Helvetica 55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7CD3" w:rsidRDefault="00910C84">
    <w:pPr>
      <w:pStyle w:val="Footer"/>
      <w:jc w:val="center"/>
    </w:pPr>
    <w:r>
      <w:fldChar w:fldCharType="begin"/>
    </w:r>
    <w:r w:rsidR="00417CD3">
      <w:instrText xml:space="preserve"> PAGE   \* MERGEFORMAT </w:instrText>
    </w:r>
    <w:r>
      <w:fldChar w:fldCharType="separate"/>
    </w:r>
    <w:r w:rsidR="00644B38">
      <w:rPr>
        <w:noProof/>
      </w:rPr>
      <w:t>1</w:t>
    </w:r>
    <w:r>
      <w:rPr>
        <w:noProof/>
      </w:rPr>
      <w:fldChar w:fldCharType="end"/>
    </w:r>
  </w:p>
  <w:p w:rsidR="00417CD3" w:rsidRDefault="00417C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4B38" w:rsidRDefault="00644B38" w:rsidP="005C7DF7">
      <w:pPr>
        <w:spacing w:after="0" w:line="240" w:lineRule="auto"/>
      </w:pPr>
      <w:r>
        <w:separator/>
      </w:r>
    </w:p>
  </w:footnote>
  <w:footnote w:type="continuationSeparator" w:id="0">
    <w:p w:rsidR="00644B38" w:rsidRDefault="00644B38" w:rsidP="005C7D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7CD3" w:rsidRPr="00BB3714" w:rsidRDefault="00417CD3" w:rsidP="00BB371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2F10DB"/>
    <w:multiLevelType w:val="multilevel"/>
    <w:tmpl w:val="85C428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0EE767E3"/>
    <w:multiLevelType w:val="hybridMultilevel"/>
    <w:tmpl w:val="8C96D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FC0B6D"/>
    <w:multiLevelType w:val="hybridMultilevel"/>
    <w:tmpl w:val="FE361FC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454AF6"/>
    <w:multiLevelType w:val="hybridMultilevel"/>
    <w:tmpl w:val="BED202CC"/>
    <w:lvl w:ilvl="0" w:tplc="042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25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25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25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25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25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25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25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25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4617275"/>
    <w:multiLevelType w:val="hybridMultilevel"/>
    <w:tmpl w:val="6E3C880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E0045E"/>
    <w:multiLevelType w:val="hybridMultilevel"/>
    <w:tmpl w:val="7180D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AC0E5B"/>
    <w:multiLevelType w:val="hybridMultilevel"/>
    <w:tmpl w:val="A254F928"/>
    <w:lvl w:ilvl="0" w:tplc="042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25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25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25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25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25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25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25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25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0481338"/>
    <w:multiLevelType w:val="hybridMultilevel"/>
    <w:tmpl w:val="E8267776"/>
    <w:lvl w:ilvl="0" w:tplc="042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25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25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25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25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25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25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25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25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29346F33"/>
    <w:multiLevelType w:val="hybridMultilevel"/>
    <w:tmpl w:val="622CACBE"/>
    <w:lvl w:ilvl="0" w:tplc="04250013">
      <w:start w:val="1"/>
      <w:numFmt w:val="upperRoman"/>
      <w:lvlText w:val="%1."/>
      <w:lvlJc w:val="right"/>
      <w:pPr>
        <w:ind w:left="720" w:hanging="360"/>
      </w:pPr>
      <w:rPr>
        <w:rFonts w:cs="Times New Roman"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9777E8D"/>
    <w:multiLevelType w:val="hybridMultilevel"/>
    <w:tmpl w:val="97566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AA40D50"/>
    <w:multiLevelType w:val="hybridMultilevel"/>
    <w:tmpl w:val="30C0B75C"/>
    <w:lvl w:ilvl="0" w:tplc="042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25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25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25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25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25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25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25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25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0D47783"/>
    <w:multiLevelType w:val="hybridMultilevel"/>
    <w:tmpl w:val="9774E260"/>
    <w:lvl w:ilvl="0" w:tplc="68CA7742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425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25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25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25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25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25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25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25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3236751F"/>
    <w:multiLevelType w:val="hybridMultilevel"/>
    <w:tmpl w:val="01383D34"/>
    <w:lvl w:ilvl="0" w:tplc="0425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2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2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2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663967"/>
    <w:multiLevelType w:val="hybridMultilevel"/>
    <w:tmpl w:val="D11A7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234424"/>
    <w:multiLevelType w:val="hybridMultilevel"/>
    <w:tmpl w:val="C2BE7F12"/>
    <w:lvl w:ilvl="0" w:tplc="0425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2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2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2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383344"/>
    <w:multiLevelType w:val="hybridMultilevel"/>
    <w:tmpl w:val="FC90E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B75396B"/>
    <w:multiLevelType w:val="hybridMultilevel"/>
    <w:tmpl w:val="02E2F396"/>
    <w:lvl w:ilvl="0" w:tplc="042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2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2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AD1E53"/>
    <w:multiLevelType w:val="hybridMultilevel"/>
    <w:tmpl w:val="B5341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FC36188"/>
    <w:multiLevelType w:val="hybridMultilevel"/>
    <w:tmpl w:val="4DF89EC4"/>
    <w:lvl w:ilvl="0" w:tplc="042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2E38A526">
      <w:start w:val="1"/>
      <w:numFmt w:val="decimal"/>
      <w:lvlText w:val="%2."/>
      <w:lvlJc w:val="left"/>
      <w:pPr>
        <w:ind w:left="1440" w:hanging="360"/>
      </w:pPr>
      <w:rPr>
        <w:rFonts w:ascii="Calibri" w:eastAsia="Times New Roman" w:hAnsi="Calibri" w:cs="Times New Roman"/>
      </w:rPr>
    </w:lvl>
    <w:lvl w:ilvl="2" w:tplc="0425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25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25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25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25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25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25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4408236F"/>
    <w:multiLevelType w:val="hybridMultilevel"/>
    <w:tmpl w:val="3048B75C"/>
    <w:lvl w:ilvl="0" w:tplc="526EBA14">
      <w:start w:val="1"/>
      <w:numFmt w:val="lowerRoman"/>
      <w:lvlText w:val="%1)"/>
      <w:lvlJc w:val="left"/>
      <w:pPr>
        <w:ind w:left="1080" w:hanging="720"/>
      </w:pPr>
      <w:rPr>
        <w:rFonts w:ascii="Courier New" w:hAnsi="Courier New" w:cs="Courier New" w:hint="default"/>
        <w:sz w:val="22"/>
      </w:rPr>
    </w:lvl>
    <w:lvl w:ilvl="1" w:tplc="0425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25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25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25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25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25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25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25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45A74B3C"/>
    <w:multiLevelType w:val="hybridMultilevel"/>
    <w:tmpl w:val="E4460A98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488D199B"/>
    <w:multiLevelType w:val="hybridMultilevel"/>
    <w:tmpl w:val="DB96AC0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51144270"/>
    <w:multiLevelType w:val="hybridMultilevel"/>
    <w:tmpl w:val="9F529390"/>
    <w:lvl w:ilvl="0" w:tplc="51F472B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i/>
      </w:rPr>
    </w:lvl>
    <w:lvl w:ilvl="1" w:tplc="0425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25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25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25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25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25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25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25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538550DE"/>
    <w:multiLevelType w:val="hybridMultilevel"/>
    <w:tmpl w:val="231EAA04"/>
    <w:lvl w:ilvl="0" w:tplc="0425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566D5DDE"/>
    <w:multiLevelType w:val="hybridMultilevel"/>
    <w:tmpl w:val="43906682"/>
    <w:lvl w:ilvl="0" w:tplc="042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25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25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25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25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25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25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25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25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6492783C"/>
    <w:multiLevelType w:val="multilevel"/>
    <w:tmpl w:val="A2EA61F4"/>
    <w:lvl w:ilvl="0">
      <w:start w:val="1"/>
      <w:numFmt w:val="lowerRoman"/>
      <w:lvlText w:val="%1."/>
      <w:lvlJc w:val="righ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6F8F0F04"/>
    <w:multiLevelType w:val="hybridMultilevel"/>
    <w:tmpl w:val="A2EA61F4"/>
    <w:lvl w:ilvl="0" w:tplc="0425001B">
      <w:start w:val="1"/>
      <w:numFmt w:val="lowerRoman"/>
      <w:lvlText w:val="%1."/>
      <w:lvlJc w:val="right"/>
      <w:pPr>
        <w:ind w:left="720" w:hanging="360"/>
      </w:pPr>
      <w:rPr>
        <w:rFonts w:cs="Times New Roman"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4D446CF"/>
    <w:multiLevelType w:val="hybridMultilevel"/>
    <w:tmpl w:val="CEDC74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C5107B7"/>
    <w:multiLevelType w:val="hybridMultilevel"/>
    <w:tmpl w:val="2BB4144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0"/>
  </w:num>
  <w:num w:numId="3">
    <w:abstractNumId w:val="7"/>
  </w:num>
  <w:num w:numId="4">
    <w:abstractNumId w:val="24"/>
  </w:num>
  <w:num w:numId="5">
    <w:abstractNumId w:val="3"/>
  </w:num>
  <w:num w:numId="6">
    <w:abstractNumId w:val="22"/>
  </w:num>
  <w:num w:numId="7">
    <w:abstractNumId w:val="5"/>
  </w:num>
  <w:num w:numId="8">
    <w:abstractNumId w:val="2"/>
  </w:num>
  <w:num w:numId="9">
    <w:abstractNumId w:val="20"/>
  </w:num>
  <w:num w:numId="10">
    <w:abstractNumId w:val="19"/>
  </w:num>
  <w:num w:numId="11">
    <w:abstractNumId w:val="11"/>
  </w:num>
  <w:num w:numId="12">
    <w:abstractNumId w:val="9"/>
  </w:num>
  <w:num w:numId="13">
    <w:abstractNumId w:val="17"/>
  </w:num>
  <w:num w:numId="14">
    <w:abstractNumId w:val="27"/>
  </w:num>
  <w:num w:numId="15">
    <w:abstractNumId w:val="13"/>
  </w:num>
  <w:num w:numId="16">
    <w:abstractNumId w:val="1"/>
  </w:num>
  <w:num w:numId="17">
    <w:abstractNumId w:val="15"/>
  </w:num>
  <w:num w:numId="18">
    <w:abstractNumId w:val="12"/>
  </w:num>
  <w:num w:numId="19">
    <w:abstractNumId w:val="23"/>
  </w:num>
  <w:num w:numId="20">
    <w:abstractNumId w:val="14"/>
  </w:num>
  <w:num w:numId="21">
    <w:abstractNumId w:val="16"/>
  </w:num>
  <w:num w:numId="22">
    <w:abstractNumId w:val="21"/>
  </w:num>
  <w:num w:numId="23">
    <w:abstractNumId w:val="8"/>
  </w:num>
  <w:num w:numId="24">
    <w:abstractNumId w:val="6"/>
  </w:num>
  <w:num w:numId="25">
    <w:abstractNumId w:val="26"/>
  </w:num>
  <w:num w:numId="26">
    <w:abstractNumId w:val="25"/>
  </w:num>
  <w:num w:numId="27">
    <w:abstractNumId w:val="0"/>
  </w:num>
  <w:num w:numId="28">
    <w:abstractNumId w:val="4"/>
  </w:num>
  <w:num w:numId="29">
    <w:abstractNumId w:val="2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ad Hewitt">
    <w15:presenceInfo w15:providerId="AD" w15:userId="S-1-5-21-53902025-20741924-35676281-18266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efaultTabStop w:val="708"/>
  <w:hyphenationZone w:val="425"/>
  <w:doNotHyphenateCaps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6A1EED"/>
    <w:rsid w:val="00000BC7"/>
    <w:rsid w:val="00001714"/>
    <w:rsid w:val="00002F73"/>
    <w:rsid w:val="00004EFF"/>
    <w:rsid w:val="00006C45"/>
    <w:rsid w:val="00011F03"/>
    <w:rsid w:val="00013893"/>
    <w:rsid w:val="00022BAC"/>
    <w:rsid w:val="00023E6E"/>
    <w:rsid w:val="00024922"/>
    <w:rsid w:val="0002612F"/>
    <w:rsid w:val="00030558"/>
    <w:rsid w:val="00034E48"/>
    <w:rsid w:val="000411C0"/>
    <w:rsid w:val="000423FC"/>
    <w:rsid w:val="000450F2"/>
    <w:rsid w:val="00046E2C"/>
    <w:rsid w:val="000521CF"/>
    <w:rsid w:val="00052FB4"/>
    <w:rsid w:val="0005460F"/>
    <w:rsid w:val="00055B76"/>
    <w:rsid w:val="00055B8D"/>
    <w:rsid w:val="000562F8"/>
    <w:rsid w:val="00060299"/>
    <w:rsid w:val="00061906"/>
    <w:rsid w:val="00062FD3"/>
    <w:rsid w:val="00065381"/>
    <w:rsid w:val="000703D6"/>
    <w:rsid w:val="0007346D"/>
    <w:rsid w:val="00075041"/>
    <w:rsid w:val="00080349"/>
    <w:rsid w:val="000809D2"/>
    <w:rsid w:val="00081853"/>
    <w:rsid w:val="000818A7"/>
    <w:rsid w:val="000828D0"/>
    <w:rsid w:val="000846F4"/>
    <w:rsid w:val="00086BAC"/>
    <w:rsid w:val="00086EA0"/>
    <w:rsid w:val="00086FC9"/>
    <w:rsid w:val="00093FA6"/>
    <w:rsid w:val="00094315"/>
    <w:rsid w:val="0009534F"/>
    <w:rsid w:val="000A17B8"/>
    <w:rsid w:val="000A3E91"/>
    <w:rsid w:val="000A56F7"/>
    <w:rsid w:val="000B1DD8"/>
    <w:rsid w:val="000B475D"/>
    <w:rsid w:val="000C072D"/>
    <w:rsid w:val="000C3BEB"/>
    <w:rsid w:val="000C42B0"/>
    <w:rsid w:val="000C6358"/>
    <w:rsid w:val="000D2210"/>
    <w:rsid w:val="000D29DD"/>
    <w:rsid w:val="000D43A7"/>
    <w:rsid w:val="000E1F9F"/>
    <w:rsid w:val="000E6D23"/>
    <w:rsid w:val="000F11F3"/>
    <w:rsid w:val="000F367D"/>
    <w:rsid w:val="000F5E15"/>
    <w:rsid w:val="000F602C"/>
    <w:rsid w:val="000F619E"/>
    <w:rsid w:val="000F7488"/>
    <w:rsid w:val="000F7D57"/>
    <w:rsid w:val="00103202"/>
    <w:rsid w:val="001047CE"/>
    <w:rsid w:val="00110863"/>
    <w:rsid w:val="001109F6"/>
    <w:rsid w:val="00112243"/>
    <w:rsid w:val="001158CB"/>
    <w:rsid w:val="0011644B"/>
    <w:rsid w:val="0011684E"/>
    <w:rsid w:val="00116DC3"/>
    <w:rsid w:val="00127C2A"/>
    <w:rsid w:val="001307C5"/>
    <w:rsid w:val="00140893"/>
    <w:rsid w:val="00143113"/>
    <w:rsid w:val="00146DD6"/>
    <w:rsid w:val="00146F28"/>
    <w:rsid w:val="0014792D"/>
    <w:rsid w:val="00152A72"/>
    <w:rsid w:val="00153A9E"/>
    <w:rsid w:val="00154F81"/>
    <w:rsid w:val="0015549F"/>
    <w:rsid w:val="0015614D"/>
    <w:rsid w:val="00160143"/>
    <w:rsid w:val="001606FA"/>
    <w:rsid w:val="00160A69"/>
    <w:rsid w:val="0016416D"/>
    <w:rsid w:val="0016542C"/>
    <w:rsid w:val="001659B2"/>
    <w:rsid w:val="001662CC"/>
    <w:rsid w:val="00174126"/>
    <w:rsid w:val="001749F8"/>
    <w:rsid w:val="0017664C"/>
    <w:rsid w:val="001770A2"/>
    <w:rsid w:val="00181688"/>
    <w:rsid w:val="001838F6"/>
    <w:rsid w:val="00184732"/>
    <w:rsid w:val="001868F6"/>
    <w:rsid w:val="0018715B"/>
    <w:rsid w:val="00187281"/>
    <w:rsid w:val="00190892"/>
    <w:rsid w:val="001918E0"/>
    <w:rsid w:val="001934D9"/>
    <w:rsid w:val="00195D07"/>
    <w:rsid w:val="00197EDB"/>
    <w:rsid w:val="001A15E0"/>
    <w:rsid w:val="001A2C36"/>
    <w:rsid w:val="001A30DA"/>
    <w:rsid w:val="001A6D42"/>
    <w:rsid w:val="001A7AB5"/>
    <w:rsid w:val="001A7D24"/>
    <w:rsid w:val="001B2B55"/>
    <w:rsid w:val="001B3858"/>
    <w:rsid w:val="001B38F7"/>
    <w:rsid w:val="001B4475"/>
    <w:rsid w:val="001B5803"/>
    <w:rsid w:val="001B6351"/>
    <w:rsid w:val="001B641A"/>
    <w:rsid w:val="001C1DB3"/>
    <w:rsid w:val="001C2E46"/>
    <w:rsid w:val="001C3D04"/>
    <w:rsid w:val="001C471F"/>
    <w:rsid w:val="001C5969"/>
    <w:rsid w:val="001D1AD8"/>
    <w:rsid w:val="001D1FB6"/>
    <w:rsid w:val="001D41B4"/>
    <w:rsid w:val="001D4FAE"/>
    <w:rsid w:val="001D531D"/>
    <w:rsid w:val="001D5730"/>
    <w:rsid w:val="001D5CF9"/>
    <w:rsid w:val="001D62F9"/>
    <w:rsid w:val="001F38FD"/>
    <w:rsid w:val="001F4212"/>
    <w:rsid w:val="001F6F77"/>
    <w:rsid w:val="002011FB"/>
    <w:rsid w:val="002014D6"/>
    <w:rsid w:val="00204070"/>
    <w:rsid w:val="002058A3"/>
    <w:rsid w:val="002151D7"/>
    <w:rsid w:val="00215F77"/>
    <w:rsid w:val="002170B4"/>
    <w:rsid w:val="00226BE9"/>
    <w:rsid w:val="00226FD1"/>
    <w:rsid w:val="00230C0D"/>
    <w:rsid w:val="00232D62"/>
    <w:rsid w:val="002335E4"/>
    <w:rsid w:val="00235416"/>
    <w:rsid w:val="002365CA"/>
    <w:rsid w:val="00241B06"/>
    <w:rsid w:val="00243189"/>
    <w:rsid w:val="00244D8D"/>
    <w:rsid w:val="0024518C"/>
    <w:rsid w:val="00245BF4"/>
    <w:rsid w:val="002508BB"/>
    <w:rsid w:val="00250BE1"/>
    <w:rsid w:val="00251426"/>
    <w:rsid w:val="00251FCC"/>
    <w:rsid w:val="00254247"/>
    <w:rsid w:val="00255520"/>
    <w:rsid w:val="00256EC3"/>
    <w:rsid w:val="00260D8D"/>
    <w:rsid w:val="002610D2"/>
    <w:rsid w:val="00272CCB"/>
    <w:rsid w:val="002743D4"/>
    <w:rsid w:val="002750C6"/>
    <w:rsid w:val="002750E2"/>
    <w:rsid w:val="0027681E"/>
    <w:rsid w:val="0027792B"/>
    <w:rsid w:val="00277980"/>
    <w:rsid w:val="00282599"/>
    <w:rsid w:val="00284DF7"/>
    <w:rsid w:val="0028534A"/>
    <w:rsid w:val="00286D72"/>
    <w:rsid w:val="00290E90"/>
    <w:rsid w:val="002939DB"/>
    <w:rsid w:val="00294EC0"/>
    <w:rsid w:val="00295F09"/>
    <w:rsid w:val="002A025C"/>
    <w:rsid w:val="002A1355"/>
    <w:rsid w:val="002A1BFB"/>
    <w:rsid w:val="002A209D"/>
    <w:rsid w:val="002A248B"/>
    <w:rsid w:val="002A280D"/>
    <w:rsid w:val="002A5598"/>
    <w:rsid w:val="002B046D"/>
    <w:rsid w:val="002B1BF4"/>
    <w:rsid w:val="002B1D1E"/>
    <w:rsid w:val="002B32A4"/>
    <w:rsid w:val="002B3F62"/>
    <w:rsid w:val="002B47CD"/>
    <w:rsid w:val="002B5020"/>
    <w:rsid w:val="002C0881"/>
    <w:rsid w:val="002C19F6"/>
    <w:rsid w:val="002C1F09"/>
    <w:rsid w:val="002C48ED"/>
    <w:rsid w:val="002C52A5"/>
    <w:rsid w:val="002D22A2"/>
    <w:rsid w:val="002D3C06"/>
    <w:rsid w:val="002D6DF9"/>
    <w:rsid w:val="002D7947"/>
    <w:rsid w:val="002D7D4B"/>
    <w:rsid w:val="002E16CB"/>
    <w:rsid w:val="002E448D"/>
    <w:rsid w:val="002E6548"/>
    <w:rsid w:val="002F13EF"/>
    <w:rsid w:val="002F6B98"/>
    <w:rsid w:val="002F6F69"/>
    <w:rsid w:val="002F74EC"/>
    <w:rsid w:val="002F78DE"/>
    <w:rsid w:val="00304126"/>
    <w:rsid w:val="00305422"/>
    <w:rsid w:val="0030695E"/>
    <w:rsid w:val="00307AF0"/>
    <w:rsid w:val="00312149"/>
    <w:rsid w:val="003124DD"/>
    <w:rsid w:val="003163FA"/>
    <w:rsid w:val="003164B7"/>
    <w:rsid w:val="00316BE6"/>
    <w:rsid w:val="00316E65"/>
    <w:rsid w:val="003179B9"/>
    <w:rsid w:val="0032011F"/>
    <w:rsid w:val="0032077B"/>
    <w:rsid w:val="00320AA8"/>
    <w:rsid w:val="003210DF"/>
    <w:rsid w:val="003213CD"/>
    <w:rsid w:val="0032455A"/>
    <w:rsid w:val="003255F2"/>
    <w:rsid w:val="003256E0"/>
    <w:rsid w:val="00325BD0"/>
    <w:rsid w:val="00327A45"/>
    <w:rsid w:val="00327F6A"/>
    <w:rsid w:val="00336629"/>
    <w:rsid w:val="00336E9A"/>
    <w:rsid w:val="00337AF6"/>
    <w:rsid w:val="0035144D"/>
    <w:rsid w:val="0035156C"/>
    <w:rsid w:val="003534B0"/>
    <w:rsid w:val="00354A41"/>
    <w:rsid w:val="003618BC"/>
    <w:rsid w:val="00361D44"/>
    <w:rsid w:val="00362C39"/>
    <w:rsid w:val="00364E30"/>
    <w:rsid w:val="00367CB5"/>
    <w:rsid w:val="00370EC8"/>
    <w:rsid w:val="003839EF"/>
    <w:rsid w:val="003856D8"/>
    <w:rsid w:val="00387B84"/>
    <w:rsid w:val="003927F9"/>
    <w:rsid w:val="00392DD8"/>
    <w:rsid w:val="00393A04"/>
    <w:rsid w:val="00395136"/>
    <w:rsid w:val="00395A78"/>
    <w:rsid w:val="003A13D0"/>
    <w:rsid w:val="003A323E"/>
    <w:rsid w:val="003A3D26"/>
    <w:rsid w:val="003A401E"/>
    <w:rsid w:val="003A49CC"/>
    <w:rsid w:val="003A51DB"/>
    <w:rsid w:val="003A5333"/>
    <w:rsid w:val="003A5CA3"/>
    <w:rsid w:val="003B0C4C"/>
    <w:rsid w:val="003B1EE0"/>
    <w:rsid w:val="003B2C65"/>
    <w:rsid w:val="003B31AC"/>
    <w:rsid w:val="003B3D45"/>
    <w:rsid w:val="003B3E1D"/>
    <w:rsid w:val="003B4DBB"/>
    <w:rsid w:val="003B719A"/>
    <w:rsid w:val="003C0266"/>
    <w:rsid w:val="003C0481"/>
    <w:rsid w:val="003C07DE"/>
    <w:rsid w:val="003C3659"/>
    <w:rsid w:val="003C4B85"/>
    <w:rsid w:val="003C4BB7"/>
    <w:rsid w:val="003C55B5"/>
    <w:rsid w:val="003C699E"/>
    <w:rsid w:val="003C721E"/>
    <w:rsid w:val="003C7EFC"/>
    <w:rsid w:val="003D1B1E"/>
    <w:rsid w:val="003D31EA"/>
    <w:rsid w:val="003D333E"/>
    <w:rsid w:val="003D3474"/>
    <w:rsid w:val="003D3E5F"/>
    <w:rsid w:val="003D41B6"/>
    <w:rsid w:val="003D7E43"/>
    <w:rsid w:val="003E25AB"/>
    <w:rsid w:val="003E39E3"/>
    <w:rsid w:val="003E3C93"/>
    <w:rsid w:val="003E6456"/>
    <w:rsid w:val="003E6491"/>
    <w:rsid w:val="003E68C6"/>
    <w:rsid w:val="003F18C5"/>
    <w:rsid w:val="003F79F7"/>
    <w:rsid w:val="003F7F76"/>
    <w:rsid w:val="00400006"/>
    <w:rsid w:val="00400C55"/>
    <w:rsid w:val="00401516"/>
    <w:rsid w:val="00405B5B"/>
    <w:rsid w:val="00407D71"/>
    <w:rsid w:val="004100D7"/>
    <w:rsid w:val="00413851"/>
    <w:rsid w:val="00414914"/>
    <w:rsid w:val="00417CD3"/>
    <w:rsid w:val="0042014A"/>
    <w:rsid w:val="004214CA"/>
    <w:rsid w:val="00421521"/>
    <w:rsid w:val="0042271A"/>
    <w:rsid w:val="00422BD2"/>
    <w:rsid w:val="00427727"/>
    <w:rsid w:val="00427C44"/>
    <w:rsid w:val="00432DB5"/>
    <w:rsid w:val="00434A25"/>
    <w:rsid w:val="00442E11"/>
    <w:rsid w:val="00445F32"/>
    <w:rsid w:val="0045402A"/>
    <w:rsid w:val="004541A2"/>
    <w:rsid w:val="004555B9"/>
    <w:rsid w:val="00456165"/>
    <w:rsid w:val="00456210"/>
    <w:rsid w:val="00457BBA"/>
    <w:rsid w:val="004606FA"/>
    <w:rsid w:val="0046080B"/>
    <w:rsid w:val="00460A15"/>
    <w:rsid w:val="00464E25"/>
    <w:rsid w:val="00470769"/>
    <w:rsid w:val="0047125F"/>
    <w:rsid w:val="00474C74"/>
    <w:rsid w:val="00474E33"/>
    <w:rsid w:val="00480C28"/>
    <w:rsid w:val="00484096"/>
    <w:rsid w:val="004856A4"/>
    <w:rsid w:val="004877CD"/>
    <w:rsid w:val="00490EB5"/>
    <w:rsid w:val="00491DD5"/>
    <w:rsid w:val="004943D0"/>
    <w:rsid w:val="004A083B"/>
    <w:rsid w:val="004A2376"/>
    <w:rsid w:val="004A2F85"/>
    <w:rsid w:val="004A3D11"/>
    <w:rsid w:val="004A3D4E"/>
    <w:rsid w:val="004A4169"/>
    <w:rsid w:val="004A4508"/>
    <w:rsid w:val="004A64C6"/>
    <w:rsid w:val="004A6952"/>
    <w:rsid w:val="004B5581"/>
    <w:rsid w:val="004B5C35"/>
    <w:rsid w:val="004B7B13"/>
    <w:rsid w:val="004C4933"/>
    <w:rsid w:val="004C4E23"/>
    <w:rsid w:val="004D08E5"/>
    <w:rsid w:val="004D2107"/>
    <w:rsid w:val="004D28F7"/>
    <w:rsid w:val="004D46B1"/>
    <w:rsid w:val="004D4E17"/>
    <w:rsid w:val="004E20AD"/>
    <w:rsid w:val="004E3A43"/>
    <w:rsid w:val="004E4DFB"/>
    <w:rsid w:val="004E7B75"/>
    <w:rsid w:val="004F06A5"/>
    <w:rsid w:val="004F0863"/>
    <w:rsid w:val="004F31C4"/>
    <w:rsid w:val="004F4164"/>
    <w:rsid w:val="004F48AB"/>
    <w:rsid w:val="004F4914"/>
    <w:rsid w:val="004F52F7"/>
    <w:rsid w:val="004F64CC"/>
    <w:rsid w:val="004F72F4"/>
    <w:rsid w:val="0050181C"/>
    <w:rsid w:val="0050244B"/>
    <w:rsid w:val="00503B6F"/>
    <w:rsid w:val="005064FF"/>
    <w:rsid w:val="00507809"/>
    <w:rsid w:val="005107B9"/>
    <w:rsid w:val="005111FA"/>
    <w:rsid w:val="00511CD3"/>
    <w:rsid w:val="00515CDE"/>
    <w:rsid w:val="00515FC8"/>
    <w:rsid w:val="00516C4F"/>
    <w:rsid w:val="00521680"/>
    <w:rsid w:val="00524E6E"/>
    <w:rsid w:val="005264ED"/>
    <w:rsid w:val="005319E6"/>
    <w:rsid w:val="00531FCB"/>
    <w:rsid w:val="00534ABD"/>
    <w:rsid w:val="00535158"/>
    <w:rsid w:val="00537283"/>
    <w:rsid w:val="00537BE6"/>
    <w:rsid w:val="00541355"/>
    <w:rsid w:val="00541742"/>
    <w:rsid w:val="0054216D"/>
    <w:rsid w:val="005443CF"/>
    <w:rsid w:val="00544C70"/>
    <w:rsid w:val="00544EF6"/>
    <w:rsid w:val="00545A69"/>
    <w:rsid w:val="00547E6C"/>
    <w:rsid w:val="00551261"/>
    <w:rsid w:val="00554D46"/>
    <w:rsid w:val="0055799F"/>
    <w:rsid w:val="0056411F"/>
    <w:rsid w:val="005649C8"/>
    <w:rsid w:val="00565B60"/>
    <w:rsid w:val="005677D1"/>
    <w:rsid w:val="00575A06"/>
    <w:rsid w:val="00577D9E"/>
    <w:rsid w:val="00583B45"/>
    <w:rsid w:val="00584C6F"/>
    <w:rsid w:val="00585CE8"/>
    <w:rsid w:val="00594908"/>
    <w:rsid w:val="005A47EC"/>
    <w:rsid w:val="005A63E5"/>
    <w:rsid w:val="005B10DD"/>
    <w:rsid w:val="005B1955"/>
    <w:rsid w:val="005B2A14"/>
    <w:rsid w:val="005B4526"/>
    <w:rsid w:val="005B5207"/>
    <w:rsid w:val="005B5649"/>
    <w:rsid w:val="005B6994"/>
    <w:rsid w:val="005C468C"/>
    <w:rsid w:val="005C4CDD"/>
    <w:rsid w:val="005C5AF5"/>
    <w:rsid w:val="005C7766"/>
    <w:rsid w:val="005C7DF7"/>
    <w:rsid w:val="005D175D"/>
    <w:rsid w:val="005D4736"/>
    <w:rsid w:val="005E02E7"/>
    <w:rsid w:val="005E091D"/>
    <w:rsid w:val="005E0BFF"/>
    <w:rsid w:val="005E21ED"/>
    <w:rsid w:val="005E26ED"/>
    <w:rsid w:val="005E32A5"/>
    <w:rsid w:val="005E3825"/>
    <w:rsid w:val="005E4857"/>
    <w:rsid w:val="005E64BD"/>
    <w:rsid w:val="005E7D58"/>
    <w:rsid w:val="005F25F5"/>
    <w:rsid w:val="005F480A"/>
    <w:rsid w:val="005F4EB1"/>
    <w:rsid w:val="005F5258"/>
    <w:rsid w:val="005F5FFD"/>
    <w:rsid w:val="005F6EB7"/>
    <w:rsid w:val="005F791E"/>
    <w:rsid w:val="00602FF6"/>
    <w:rsid w:val="0060396B"/>
    <w:rsid w:val="00605FB3"/>
    <w:rsid w:val="006101FD"/>
    <w:rsid w:val="00611181"/>
    <w:rsid w:val="0061136E"/>
    <w:rsid w:val="00613E59"/>
    <w:rsid w:val="00614AE4"/>
    <w:rsid w:val="006153A6"/>
    <w:rsid w:val="006158D4"/>
    <w:rsid w:val="00616217"/>
    <w:rsid w:val="0061681F"/>
    <w:rsid w:val="00622849"/>
    <w:rsid w:val="0062664C"/>
    <w:rsid w:val="00630323"/>
    <w:rsid w:val="00633156"/>
    <w:rsid w:val="006333BA"/>
    <w:rsid w:val="0063376B"/>
    <w:rsid w:val="00636945"/>
    <w:rsid w:val="00637145"/>
    <w:rsid w:val="006400E7"/>
    <w:rsid w:val="006420E7"/>
    <w:rsid w:val="0064212C"/>
    <w:rsid w:val="00642268"/>
    <w:rsid w:val="00644B38"/>
    <w:rsid w:val="00650912"/>
    <w:rsid w:val="0065212E"/>
    <w:rsid w:val="00652F64"/>
    <w:rsid w:val="00660E67"/>
    <w:rsid w:val="00663C3E"/>
    <w:rsid w:val="00670695"/>
    <w:rsid w:val="0067211D"/>
    <w:rsid w:val="0067383D"/>
    <w:rsid w:val="00676336"/>
    <w:rsid w:val="00676D08"/>
    <w:rsid w:val="00680173"/>
    <w:rsid w:val="00680423"/>
    <w:rsid w:val="006823DF"/>
    <w:rsid w:val="0068438E"/>
    <w:rsid w:val="006848EA"/>
    <w:rsid w:val="006866E2"/>
    <w:rsid w:val="00686960"/>
    <w:rsid w:val="00687BDA"/>
    <w:rsid w:val="0069468B"/>
    <w:rsid w:val="006950C0"/>
    <w:rsid w:val="00695DAB"/>
    <w:rsid w:val="00697571"/>
    <w:rsid w:val="006978F5"/>
    <w:rsid w:val="006A0EA3"/>
    <w:rsid w:val="006A1EED"/>
    <w:rsid w:val="006A23DA"/>
    <w:rsid w:val="006A3FA6"/>
    <w:rsid w:val="006A747D"/>
    <w:rsid w:val="006A7D75"/>
    <w:rsid w:val="006B133B"/>
    <w:rsid w:val="006B248F"/>
    <w:rsid w:val="006B25C1"/>
    <w:rsid w:val="006B6EA5"/>
    <w:rsid w:val="006B745F"/>
    <w:rsid w:val="006C157C"/>
    <w:rsid w:val="006C5AF9"/>
    <w:rsid w:val="006C61E9"/>
    <w:rsid w:val="006C6BCC"/>
    <w:rsid w:val="006C6F0E"/>
    <w:rsid w:val="006C7DA4"/>
    <w:rsid w:val="006D0AE9"/>
    <w:rsid w:val="006D10D4"/>
    <w:rsid w:val="006D66B4"/>
    <w:rsid w:val="006D6AB6"/>
    <w:rsid w:val="006E1140"/>
    <w:rsid w:val="006E2C60"/>
    <w:rsid w:val="006E6ED5"/>
    <w:rsid w:val="006E6F1B"/>
    <w:rsid w:val="006F2610"/>
    <w:rsid w:val="006F601B"/>
    <w:rsid w:val="006F626E"/>
    <w:rsid w:val="007006E9"/>
    <w:rsid w:val="00700CB6"/>
    <w:rsid w:val="00701323"/>
    <w:rsid w:val="007020E9"/>
    <w:rsid w:val="0070306C"/>
    <w:rsid w:val="00704EFD"/>
    <w:rsid w:val="007057E3"/>
    <w:rsid w:val="00706012"/>
    <w:rsid w:val="007136E8"/>
    <w:rsid w:val="007175D0"/>
    <w:rsid w:val="00721220"/>
    <w:rsid w:val="0072153C"/>
    <w:rsid w:val="0072185E"/>
    <w:rsid w:val="00725C88"/>
    <w:rsid w:val="00731255"/>
    <w:rsid w:val="00732B07"/>
    <w:rsid w:val="00733FA0"/>
    <w:rsid w:val="00735FB1"/>
    <w:rsid w:val="0074206E"/>
    <w:rsid w:val="00742830"/>
    <w:rsid w:val="00742F94"/>
    <w:rsid w:val="00743E66"/>
    <w:rsid w:val="00744393"/>
    <w:rsid w:val="00744972"/>
    <w:rsid w:val="007455F8"/>
    <w:rsid w:val="00745EB4"/>
    <w:rsid w:val="00746897"/>
    <w:rsid w:val="007515C9"/>
    <w:rsid w:val="00761ECB"/>
    <w:rsid w:val="007628F5"/>
    <w:rsid w:val="00763056"/>
    <w:rsid w:val="00766009"/>
    <w:rsid w:val="00766CC3"/>
    <w:rsid w:val="00767F03"/>
    <w:rsid w:val="00770FBC"/>
    <w:rsid w:val="00771260"/>
    <w:rsid w:val="00775ABD"/>
    <w:rsid w:val="007766F1"/>
    <w:rsid w:val="007824F6"/>
    <w:rsid w:val="00784E70"/>
    <w:rsid w:val="007857A2"/>
    <w:rsid w:val="0078642E"/>
    <w:rsid w:val="007878FE"/>
    <w:rsid w:val="00790BEA"/>
    <w:rsid w:val="007916C6"/>
    <w:rsid w:val="00794B50"/>
    <w:rsid w:val="00797620"/>
    <w:rsid w:val="007A15B8"/>
    <w:rsid w:val="007A287B"/>
    <w:rsid w:val="007A3891"/>
    <w:rsid w:val="007A435C"/>
    <w:rsid w:val="007A782C"/>
    <w:rsid w:val="007B165A"/>
    <w:rsid w:val="007C15FA"/>
    <w:rsid w:val="007C42E9"/>
    <w:rsid w:val="007C4513"/>
    <w:rsid w:val="007C7BDA"/>
    <w:rsid w:val="007D2E41"/>
    <w:rsid w:val="007D5228"/>
    <w:rsid w:val="007D58C6"/>
    <w:rsid w:val="007D61C6"/>
    <w:rsid w:val="007D6814"/>
    <w:rsid w:val="007E12B9"/>
    <w:rsid w:val="007E13D6"/>
    <w:rsid w:val="007F5020"/>
    <w:rsid w:val="00800770"/>
    <w:rsid w:val="0080170D"/>
    <w:rsid w:val="00802E67"/>
    <w:rsid w:val="00807E41"/>
    <w:rsid w:val="00816EE8"/>
    <w:rsid w:val="008172E2"/>
    <w:rsid w:val="00817737"/>
    <w:rsid w:val="0082073F"/>
    <w:rsid w:val="00820BF2"/>
    <w:rsid w:val="00821053"/>
    <w:rsid w:val="0082214E"/>
    <w:rsid w:val="00825247"/>
    <w:rsid w:val="00830B3F"/>
    <w:rsid w:val="00830DA5"/>
    <w:rsid w:val="00836E4A"/>
    <w:rsid w:val="0084141C"/>
    <w:rsid w:val="00842515"/>
    <w:rsid w:val="00842B7E"/>
    <w:rsid w:val="008457D2"/>
    <w:rsid w:val="00847326"/>
    <w:rsid w:val="0084761B"/>
    <w:rsid w:val="008510C4"/>
    <w:rsid w:val="008518FA"/>
    <w:rsid w:val="008528F2"/>
    <w:rsid w:val="0085435A"/>
    <w:rsid w:val="008549D9"/>
    <w:rsid w:val="00861859"/>
    <w:rsid w:val="00862338"/>
    <w:rsid w:val="00863E00"/>
    <w:rsid w:val="00863FF1"/>
    <w:rsid w:val="0086427F"/>
    <w:rsid w:val="00867118"/>
    <w:rsid w:val="00870F51"/>
    <w:rsid w:val="008710D6"/>
    <w:rsid w:val="00872F85"/>
    <w:rsid w:val="00873C77"/>
    <w:rsid w:val="00874398"/>
    <w:rsid w:val="00874DB3"/>
    <w:rsid w:val="008831BB"/>
    <w:rsid w:val="008909C7"/>
    <w:rsid w:val="00890B76"/>
    <w:rsid w:val="00890C78"/>
    <w:rsid w:val="008918E5"/>
    <w:rsid w:val="008950F0"/>
    <w:rsid w:val="00895161"/>
    <w:rsid w:val="00895F6B"/>
    <w:rsid w:val="008A08F1"/>
    <w:rsid w:val="008A147C"/>
    <w:rsid w:val="008A15A6"/>
    <w:rsid w:val="008A4766"/>
    <w:rsid w:val="008A4D69"/>
    <w:rsid w:val="008A6A0B"/>
    <w:rsid w:val="008A7826"/>
    <w:rsid w:val="008B10A2"/>
    <w:rsid w:val="008B132D"/>
    <w:rsid w:val="008B182D"/>
    <w:rsid w:val="008B4FCA"/>
    <w:rsid w:val="008B538D"/>
    <w:rsid w:val="008B62F2"/>
    <w:rsid w:val="008B65FC"/>
    <w:rsid w:val="008B6DDD"/>
    <w:rsid w:val="008C0084"/>
    <w:rsid w:val="008C114D"/>
    <w:rsid w:val="008C1969"/>
    <w:rsid w:val="008C22AD"/>
    <w:rsid w:val="008C6E37"/>
    <w:rsid w:val="008C72AC"/>
    <w:rsid w:val="008D0201"/>
    <w:rsid w:val="008D21F1"/>
    <w:rsid w:val="008D580F"/>
    <w:rsid w:val="008E1652"/>
    <w:rsid w:val="008E4E82"/>
    <w:rsid w:val="008E7123"/>
    <w:rsid w:val="008F27E1"/>
    <w:rsid w:val="008F3DF2"/>
    <w:rsid w:val="00904CC3"/>
    <w:rsid w:val="00907037"/>
    <w:rsid w:val="00910323"/>
    <w:rsid w:val="009108D1"/>
    <w:rsid w:val="00910C84"/>
    <w:rsid w:val="00912BB9"/>
    <w:rsid w:val="0091313F"/>
    <w:rsid w:val="00913633"/>
    <w:rsid w:val="009153EB"/>
    <w:rsid w:val="00915649"/>
    <w:rsid w:val="009176DD"/>
    <w:rsid w:val="00917D19"/>
    <w:rsid w:val="009200FE"/>
    <w:rsid w:val="00921DE6"/>
    <w:rsid w:val="009225AC"/>
    <w:rsid w:val="00923678"/>
    <w:rsid w:val="0092447B"/>
    <w:rsid w:val="009252D5"/>
    <w:rsid w:val="009322A9"/>
    <w:rsid w:val="00933394"/>
    <w:rsid w:val="009409D4"/>
    <w:rsid w:val="00940D49"/>
    <w:rsid w:val="00940FE2"/>
    <w:rsid w:val="009414D4"/>
    <w:rsid w:val="00941F16"/>
    <w:rsid w:val="009420C6"/>
    <w:rsid w:val="0094555E"/>
    <w:rsid w:val="00950D2E"/>
    <w:rsid w:val="00951A4F"/>
    <w:rsid w:val="00955030"/>
    <w:rsid w:val="00956743"/>
    <w:rsid w:val="00970124"/>
    <w:rsid w:val="00971CAA"/>
    <w:rsid w:val="00971ED3"/>
    <w:rsid w:val="00972BC9"/>
    <w:rsid w:val="00974B42"/>
    <w:rsid w:val="00975FC2"/>
    <w:rsid w:val="00980762"/>
    <w:rsid w:val="009834E5"/>
    <w:rsid w:val="009835FE"/>
    <w:rsid w:val="00984677"/>
    <w:rsid w:val="00985AF1"/>
    <w:rsid w:val="009872B3"/>
    <w:rsid w:val="009921A1"/>
    <w:rsid w:val="009959DE"/>
    <w:rsid w:val="00995F53"/>
    <w:rsid w:val="00996C68"/>
    <w:rsid w:val="009975A2"/>
    <w:rsid w:val="00997FD4"/>
    <w:rsid w:val="009A02E1"/>
    <w:rsid w:val="009A2B9F"/>
    <w:rsid w:val="009A3CFF"/>
    <w:rsid w:val="009A43AB"/>
    <w:rsid w:val="009A5AF8"/>
    <w:rsid w:val="009B05A3"/>
    <w:rsid w:val="009B1FAB"/>
    <w:rsid w:val="009B3A93"/>
    <w:rsid w:val="009B3B44"/>
    <w:rsid w:val="009B59C8"/>
    <w:rsid w:val="009B5C7D"/>
    <w:rsid w:val="009B7FA5"/>
    <w:rsid w:val="009C0C1E"/>
    <w:rsid w:val="009D0876"/>
    <w:rsid w:val="009D66CE"/>
    <w:rsid w:val="009E1A6D"/>
    <w:rsid w:val="009E36DA"/>
    <w:rsid w:val="009F1892"/>
    <w:rsid w:val="009F3150"/>
    <w:rsid w:val="009F5133"/>
    <w:rsid w:val="009F5F8C"/>
    <w:rsid w:val="009F77C4"/>
    <w:rsid w:val="00A00195"/>
    <w:rsid w:val="00A00FBB"/>
    <w:rsid w:val="00A03476"/>
    <w:rsid w:val="00A05CA0"/>
    <w:rsid w:val="00A06DBF"/>
    <w:rsid w:val="00A0795E"/>
    <w:rsid w:val="00A07B64"/>
    <w:rsid w:val="00A1018F"/>
    <w:rsid w:val="00A101B4"/>
    <w:rsid w:val="00A13801"/>
    <w:rsid w:val="00A141D9"/>
    <w:rsid w:val="00A172FF"/>
    <w:rsid w:val="00A23346"/>
    <w:rsid w:val="00A233E9"/>
    <w:rsid w:val="00A24B5D"/>
    <w:rsid w:val="00A24D2A"/>
    <w:rsid w:val="00A26698"/>
    <w:rsid w:val="00A3013E"/>
    <w:rsid w:val="00A30A49"/>
    <w:rsid w:val="00A3107F"/>
    <w:rsid w:val="00A32773"/>
    <w:rsid w:val="00A32E77"/>
    <w:rsid w:val="00A3538D"/>
    <w:rsid w:val="00A40BF7"/>
    <w:rsid w:val="00A41E43"/>
    <w:rsid w:val="00A426C8"/>
    <w:rsid w:val="00A428BF"/>
    <w:rsid w:val="00A4519A"/>
    <w:rsid w:val="00A454F0"/>
    <w:rsid w:val="00A455DC"/>
    <w:rsid w:val="00A46374"/>
    <w:rsid w:val="00A466EF"/>
    <w:rsid w:val="00A46A21"/>
    <w:rsid w:val="00A62075"/>
    <w:rsid w:val="00A6294B"/>
    <w:rsid w:val="00A6475C"/>
    <w:rsid w:val="00A70DF3"/>
    <w:rsid w:val="00A7251B"/>
    <w:rsid w:val="00A742F4"/>
    <w:rsid w:val="00A74976"/>
    <w:rsid w:val="00A77E5C"/>
    <w:rsid w:val="00A80567"/>
    <w:rsid w:val="00A81F71"/>
    <w:rsid w:val="00A82109"/>
    <w:rsid w:val="00A84FE0"/>
    <w:rsid w:val="00A853E2"/>
    <w:rsid w:val="00A87F54"/>
    <w:rsid w:val="00A92724"/>
    <w:rsid w:val="00A967E6"/>
    <w:rsid w:val="00AA0D14"/>
    <w:rsid w:val="00AA1153"/>
    <w:rsid w:val="00AA1491"/>
    <w:rsid w:val="00AA1EEC"/>
    <w:rsid w:val="00AA467B"/>
    <w:rsid w:val="00AA4B0F"/>
    <w:rsid w:val="00AA57A7"/>
    <w:rsid w:val="00AB1A8B"/>
    <w:rsid w:val="00AB246E"/>
    <w:rsid w:val="00AB7F30"/>
    <w:rsid w:val="00AC08B0"/>
    <w:rsid w:val="00AC0D3D"/>
    <w:rsid w:val="00AC1C27"/>
    <w:rsid w:val="00AC22A6"/>
    <w:rsid w:val="00AC431B"/>
    <w:rsid w:val="00AD0876"/>
    <w:rsid w:val="00AD1171"/>
    <w:rsid w:val="00AD2453"/>
    <w:rsid w:val="00AD2827"/>
    <w:rsid w:val="00AE042C"/>
    <w:rsid w:val="00AE0DC0"/>
    <w:rsid w:val="00AE1BD6"/>
    <w:rsid w:val="00AE1CC3"/>
    <w:rsid w:val="00AE2C42"/>
    <w:rsid w:val="00AE55DA"/>
    <w:rsid w:val="00AE7E12"/>
    <w:rsid w:val="00B03220"/>
    <w:rsid w:val="00B04376"/>
    <w:rsid w:val="00B0572F"/>
    <w:rsid w:val="00B11BF4"/>
    <w:rsid w:val="00B13C10"/>
    <w:rsid w:val="00B17945"/>
    <w:rsid w:val="00B17B7E"/>
    <w:rsid w:val="00B216FD"/>
    <w:rsid w:val="00B2210C"/>
    <w:rsid w:val="00B25AFD"/>
    <w:rsid w:val="00B3310A"/>
    <w:rsid w:val="00B35C97"/>
    <w:rsid w:val="00B36CDA"/>
    <w:rsid w:val="00B408CF"/>
    <w:rsid w:val="00B413FE"/>
    <w:rsid w:val="00B41B8E"/>
    <w:rsid w:val="00B45269"/>
    <w:rsid w:val="00B466E2"/>
    <w:rsid w:val="00B50FC8"/>
    <w:rsid w:val="00B53952"/>
    <w:rsid w:val="00B55AE1"/>
    <w:rsid w:val="00B567AD"/>
    <w:rsid w:val="00B60329"/>
    <w:rsid w:val="00B60EE8"/>
    <w:rsid w:val="00B62A8C"/>
    <w:rsid w:val="00B634F4"/>
    <w:rsid w:val="00B64695"/>
    <w:rsid w:val="00B661E7"/>
    <w:rsid w:val="00B70AEA"/>
    <w:rsid w:val="00B71AC0"/>
    <w:rsid w:val="00B71D7A"/>
    <w:rsid w:val="00B72CDD"/>
    <w:rsid w:val="00B75163"/>
    <w:rsid w:val="00B76DD7"/>
    <w:rsid w:val="00B806F0"/>
    <w:rsid w:val="00B82FD4"/>
    <w:rsid w:val="00B84223"/>
    <w:rsid w:val="00B85C7F"/>
    <w:rsid w:val="00B878CD"/>
    <w:rsid w:val="00B9276C"/>
    <w:rsid w:val="00B97F0F"/>
    <w:rsid w:val="00BA03B2"/>
    <w:rsid w:val="00BA1967"/>
    <w:rsid w:val="00BA5EC8"/>
    <w:rsid w:val="00BA7191"/>
    <w:rsid w:val="00BA78AA"/>
    <w:rsid w:val="00BB1289"/>
    <w:rsid w:val="00BB3509"/>
    <w:rsid w:val="00BB3714"/>
    <w:rsid w:val="00BB4045"/>
    <w:rsid w:val="00BB55BA"/>
    <w:rsid w:val="00BB5BEA"/>
    <w:rsid w:val="00BB7E1C"/>
    <w:rsid w:val="00BC21D1"/>
    <w:rsid w:val="00BC2843"/>
    <w:rsid w:val="00BC42A9"/>
    <w:rsid w:val="00BC4A6E"/>
    <w:rsid w:val="00BC618D"/>
    <w:rsid w:val="00BC6248"/>
    <w:rsid w:val="00BC6AE5"/>
    <w:rsid w:val="00BC6DE2"/>
    <w:rsid w:val="00BD3AA5"/>
    <w:rsid w:val="00BE170A"/>
    <w:rsid w:val="00BE2BEC"/>
    <w:rsid w:val="00BE315C"/>
    <w:rsid w:val="00BE6A17"/>
    <w:rsid w:val="00BE6D57"/>
    <w:rsid w:val="00BE734D"/>
    <w:rsid w:val="00BF27FA"/>
    <w:rsid w:val="00BF2957"/>
    <w:rsid w:val="00BF4DC0"/>
    <w:rsid w:val="00C052C9"/>
    <w:rsid w:val="00C07039"/>
    <w:rsid w:val="00C10A2B"/>
    <w:rsid w:val="00C126E1"/>
    <w:rsid w:val="00C13FBD"/>
    <w:rsid w:val="00C14307"/>
    <w:rsid w:val="00C17358"/>
    <w:rsid w:val="00C1770C"/>
    <w:rsid w:val="00C22231"/>
    <w:rsid w:val="00C2306D"/>
    <w:rsid w:val="00C24A8A"/>
    <w:rsid w:val="00C26595"/>
    <w:rsid w:val="00C3339F"/>
    <w:rsid w:val="00C351D1"/>
    <w:rsid w:val="00C43C49"/>
    <w:rsid w:val="00C43FDE"/>
    <w:rsid w:val="00C45661"/>
    <w:rsid w:val="00C45FE7"/>
    <w:rsid w:val="00C46245"/>
    <w:rsid w:val="00C464EE"/>
    <w:rsid w:val="00C4682C"/>
    <w:rsid w:val="00C46B29"/>
    <w:rsid w:val="00C50F5E"/>
    <w:rsid w:val="00C53447"/>
    <w:rsid w:val="00C53D39"/>
    <w:rsid w:val="00C61959"/>
    <w:rsid w:val="00C627DC"/>
    <w:rsid w:val="00C62E8C"/>
    <w:rsid w:val="00C67D9D"/>
    <w:rsid w:val="00C726A7"/>
    <w:rsid w:val="00C73850"/>
    <w:rsid w:val="00C73900"/>
    <w:rsid w:val="00C75107"/>
    <w:rsid w:val="00C80A44"/>
    <w:rsid w:val="00C852A4"/>
    <w:rsid w:val="00C90C72"/>
    <w:rsid w:val="00C9222D"/>
    <w:rsid w:val="00C962B5"/>
    <w:rsid w:val="00C96DE4"/>
    <w:rsid w:val="00C96FD8"/>
    <w:rsid w:val="00C970C8"/>
    <w:rsid w:val="00C97B31"/>
    <w:rsid w:val="00CA2053"/>
    <w:rsid w:val="00CA26DA"/>
    <w:rsid w:val="00CA2E8F"/>
    <w:rsid w:val="00CA31C1"/>
    <w:rsid w:val="00CA31EB"/>
    <w:rsid w:val="00CB21F9"/>
    <w:rsid w:val="00CB2CA5"/>
    <w:rsid w:val="00CB44F0"/>
    <w:rsid w:val="00CB5E9C"/>
    <w:rsid w:val="00CB79BF"/>
    <w:rsid w:val="00CC4F4F"/>
    <w:rsid w:val="00CC53A0"/>
    <w:rsid w:val="00CC620A"/>
    <w:rsid w:val="00CD0631"/>
    <w:rsid w:val="00CD1A10"/>
    <w:rsid w:val="00CD25A3"/>
    <w:rsid w:val="00CD3B36"/>
    <w:rsid w:val="00CD63DA"/>
    <w:rsid w:val="00CE2362"/>
    <w:rsid w:val="00CE3A11"/>
    <w:rsid w:val="00CE6F63"/>
    <w:rsid w:val="00CE7438"/>
    <w:rsid w:val="00CF1980"/>
    <w:rsid w:val="00CF3371"/>
    <w:rsid w:val="00CF3C54"/>
    <w:rsid w:val="00CF494B"/>
    <w:rsid w:val="00D22AB2"/>
    <w:rsid w:val="00D2396C"/>
    <w:rsid w:val="00D246C8"/>
    <w:rsid w:val="00D26949"/>
    <w:rsid w:val="00D30F12"/>
    <w:rsid w:val="00D32EE0"/>
    <w:rsid w:val="00D3398B"/>
    <w:rsid w:val="00D3689F"/>
    <w:rsid w:val="00D3756B"/>
    <w:rsid w:val="00D45BCD"/>
    <w:rsid w:val="00D46531"/>
    <w:rsid w:val="00D5025A"/>
    <w:rsid w:val="00D5096A"/>
    <w:rsid w:val="00D50FCC"/>
    <w:rsid w:val="00D523B3"/>
    <w:rsid w:val="00D54C4B"/>
    <w:rsid w:val="00D55508"/>
    <w:rsid w:val="00D555B8"/>
    <w:rsid w:val="00D55CC8"/>
    <w:rsid w:val="00D601EC"/>
    <w:rsid w:val="00D63E00"/>
    <w:rsid w:val="00D70BA8"/>
    <w:rsid w:val="00D72B1C"/>
    <w:rsid w:val="00D74E15"/>
    <w:rsid w:val="00D801F8"/>
    <w:rsid w:val="00D8040D"/>
    <w:rsid w:val="00D826E3"/>
    <w:rsid w:val="00D82E5B"/>
    <w:rsid w:val="00D84EE7"/>
    <w:rsid w:val="00D86239"/>
    <w:rsid w:val="00D865C2"/>
    <w:rsid w:val="00D86A4E"/>
    <w:rsid w:val="00D87A06"/>
    <w:rsid w:val="00D87FE8"/>
    <w:rsid w:val="00D90286"/>
    <w:rsid w:val="00D921B6"/>
    <w:rsid w:val="00D93432"/>
    <w:rsid w:val="00D93F41"/>
    <w:rsid w:val="00D94AE4"/>
    <w:rsid w:val="00D94F26"/>
    <w:rsid w:val="00D95077"/>
    <w:rsid w:val="00D970EC"/>
    <w:rsid w:val="00DA00E3"/>
    <w:rsid w:val="00DA1C2A"/>
    <w:rsid w:val="00DA1F4E"/>
    <w:rsid w:val="00DA241F"/>
    <w:rsid w:val="00DA3BD9"/>
    <w:rsid w:val="00DA4F89"/>
    <w:rsid w:val="00DA55E4"/>
    <w:rsid w:val="00DA7AEB"/>
    <w:rsid w:val="00DB0B58"/>
    <w:rsid w:val="00DB1598"/>
    <w:rsid w:val="00DB2BA3"/>
    <w:rsid w:val="00DB4EBB"/>
    <w:rsid w:val="00DB5ABF"/>
    <w:rsid w:val="00DB69F1"/>
    <w:rsid w:val="00DB70F3"/>
    <w:rsid w:val="00DC1D6C"/>
    <w:rsid w:val="00DC209A"/>
    <w:rsid w:val="00DC292D"/>
    <w:rsid w:val="00DC4674"/>
    <w:rsid w:val="00DC4E66"/>
    <w:rsid w:val="00DC7263"/>
    <w:rsid w:val="00DD2E18"/>
    <w:rsid w:val="00DD63F7"/>
    <w:rsid w:val="00DD6A58"/>
    <w:rsid w:val="00DE0133"/>
    <w:rsid w:val="00DE14FF"/>
    <w:rsid w:val="00DE257D"/>
    <w:rsid w:val="00DE2C31"/>
    <w:rsid w:val="00DE36AA"/>
    <w:rsid w:val="00DE712A"/>
    <w:rsid w:val="00DE7206"/>
    <w:rsid w:val="00DF0055"/>
    <w:rsid w:val="00DF1DA2"/>
    <w:rsid w:val="00DF33B1"/>
    <w:rsid w:val="00DF5938"/>
    <w:rsid w:val="00DF6542"/>
    <w:rsid w:val="00DF6C8A"/>
    <w:rsid w:val="00E00E16"/>
    <w:rsid w:val="00E01420"/>
    <w:rsid w:val="00E01844"/>
    <w:rsid w:val="00E02445"/>
    <w:rsid w:val="00E03086"/>
    <w:rsid w:val="00E0362A"/>
    <w:rsid w:val="00E03D0F"/>
    <w:rsid w:val="00E03E82"/>
    <w:rsid w:val="00E10948"/>
    <w:rsid w:val="00E1177F"/>
    <w:rsid w:val="00E11C22"/>
    <w:rsid w:val="00E11E0A"/>
    <w:rsid w:val="00E14594"/>
    <w:rsid w:val="00E14660"/>
    <w:rsid w:val="00E17CF5"/>
    <w:rsid w:val="00E17FF8"/>
    <w:rsid w:val="00E217A5"/>
    <w:rsid w:val="00E21E72"/>
    <w:rsid w:val="00E22009"/>
    <w:rsid w:val="00E252E2"/>
    <w:rsid w:val="00E254F0"/>
    <w:rsid w:val="00E270F5"/>
    <w:rsid w:val="00E3159B"/>
    <w:rsid w:val="00E32370"/>
    <w:rsid w:val="00E33807"/>
    <w:rsid w:val="00E33B63"/>
    <w:rsid w:val="00E359FE"/>
    <w:rsid w:val="00E40596"/>
    <w:rsid w:val="00E41382"/>
    <w:rsid w:val="00E46175"/>
    <w:rsid w:val="00E46B7B"/>
    <w:rsid w:val="00E476DA"/>
    <w:rsid w:val="00E5167D"/>
    <w:rsid w:val="00E51B02"/>
    <w:rsid w:val="00E534D7"/>
    <w:rsid w:val="00E53C4D"/>
    <w:rsid w:val="00E56F59"/>
    <w:rsid w:val="00E575C9"/>
    <w:rsid w:val="00E647C6"/>
    <w:rsid w:val="00E66E58"/>
    <w:rsid w:val="00E71495"/>
    <w:rsid w:val="00E719B2"/>
    <w:rsid w:val="00E71A16"/>
    <w:rsid w:val="00E72B7B"/>
    <w:rsid w:val="00E762CF"/>
    <w:rsid w:val="00E800FF"/>
    <w:rsid w:val="00E80324"/>
    <w:rsid w:val="00E807F6"/>
    <w:rsid w:val="00E8362A"/>
    <w:rsid w:val="00E855C0"/>
    <w:rsid w:val="00E86BB1"/>
    <w:rsid w:val="00E907DE"/>
    <w:rsid w:val="00E9304A"/>
    <w:rsid w:val="00E933A2"/>
    <w:rsid w:val="00E96569"/>
    <w:rsid w:val="00EA15ED"/>
    <w:rsid w:val="00EA3E4E"/>
    <w:rsid w:val="00EA6B25"/>
    <w:rsid w:val="00EA6C13"/>
    <w:rsid w:val="00EA7AD9"/>
    <w:rsid w:val="00EB2D63"/>
    <w:rsid w:val="00EB34FA"/>
    <w:rsid w:val="00EB3DF2"/>
    <w:rsid w:val="00EB3FC0"/>
    <w:rsid w:val="00EB44F5"/>
    <w:rsid w:val="00EC75EE"/>
    <w:rsid w:val="00ED0553"/>
    <w:rsid w:val="00ED3194"/>
    <w:rsid w:val="00ED7F07"/>
    <w:rsid w:val="00EE2B1D"/>
    <w:rsid w:val="00EE37D5"/>
    <w:rsid w:val="00EE6041"/>
    <w:rsid w:val="00EE67B2"/>
    <w:rsid w:val="00EE6A1E"/>
    <w:rsid w:val="00EE6F32"/>
    <w:rsid w:val="00EF4FB4"/>
    <w:rsid w:val="00EF7927"/>
    <w:rsid w:val="00F01F09"/>
    <w:rsid w:val="00F01FAA"/>
    <w:rsid w:val="00F028C1"/>
    <w:rsid w:val="00F02921"/>
    <w:rsid w:val="00F03F39"/>
    <w:rsid w:val="00F0431C"/>
    <w:rsid w:val="00F05C27"/>
    <w:rsid w:val="00F05E4F"/>
    <w:rsid w:val="00F076B1"/>
    <w:rsid w:val="00F10C65"/>
    <w:rsid w:val="00F15803"/>
    <w:rsid w:val="00F169AE"/>
    <w:rsid w:val="00F16A23"/>
    <w:rsid w:val="00F20359"/>
    <w:rsid w:val="00F205AB"/>
    <w:rsid w:val="00F21D25"/>
    <w:rsid w:val="00F2255D"/>
    <w:rsid w:val="00F24190"/>
    <w:rsid w:val="00F26D6C"/>
    <w:rsid w:val="00F2759A"/>
    <w:rsid w:val="00F3185D"/>
    <w:rsid w:val="00F36795"/>
    <w:rsid w:val="00F40AA1"/>
    <w:rsid w:val="00F42BF0"/>
    <w:rsid w:val="00F46324"/>
    <w:rsid w:val="00F4699B"/>
    <w:rsid w:val="00F56A40"/>
    <w:rsid w:val="00F56C53"/>
    <w:rsid w:val="00F5756E"/>
    <w:rsid w:val="00F61C5E"/>
    <w:rsid w:val="00F6246E"/>
    <w:rsid w:val="00F62DBC"/>
    <w:rsid w:val="00F7077A"/>
    <w:rsid w:val="00F71675"/>
    <w:rsid w:val="00F71BAF"/>
    <w:rsid w:val="00F726EC"/>
    <w:rsid w:val="00F74AC1"/>
    <w:rsid w:val="00F810AD"/>
    <w:rsid w:val="00F814E2"/>
    <w:rsid w:val="00F8684A"/>
    <w:rsid w:val="00F9059E"/>
    <w:rsid w:val="00F9083C"/>
    <w:rsid w:val="00F90CEB"/>
    <w:rsid w:val="00F927E4"/>
    <w:rsid w:val="00F92EF4"/>
    <w:rsid w:val="00F9363D"/>
    <w:rsid w:val="00F94013"/>
    <w:rsid w:val="00F96AF9"/>
    <w:rsid w:val="00F97A6F"/>
    <w:rsid w:val="00FA10A8"/>
    <w:rsid w:val="00FA4FFB"/>
    <w:rsid w:val="00FA5196"/>
    <w:rsid w:val="00FA5E0A"/>
    <w:rsid w:val="00FA78C4"/>
    <w:rsid w:val="00FB1DFE"/>
    <w:rsid w:val="00FC0B00"/>
    <w:rsid w:val="00FC106A"/>
    <w:rsid w:val="00FC1725"/>
    <w:rsid w:val="00FC38C4"/>
    <w:rsid w:val="00FC6416"/>
    <w:rsid w:val="00FC65FF"/>
    <w:rsid w:val="00FC6BCB"/>
    <w:rsid w:val="00FC6FAB"/>
    <w:rsid w:val="00FD1585"/>
    <w:rsid w:val="00FD383D"/>
    <w:rsid w:val="00FD6263"/>
    <w:rsid w:val="00FD6682"/>
    <w:rsid w:val="00FE1757"/>
    <w:rsid w:val="00FE2D3D"/>
    <w:rsid w:val="00FE3284"/>
    <w:rsid w:val="00FE3909"/>
    <w:rsid w:val="00FE3917"/>
    <w:rsid w:val="00FE78CE"/>
    <w:rsid w:val="00FF484D"/>
    <w:rsid w:val="00FF5AA5"/>
    <w:rsid w:val="00FF5F5D"/>
    <w:rsid w:val="00FF6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0" w:qFormat="1"/>
    <w:lsdException w:name="heading 5" w:semiHidden="0" w:uiPriority="0" w:unhideWhenUsed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 w:unhideWhenUsed="0"/>
    <w:lsdException w:name="toc 2" w:semiHidden="0" w:uiPriority="0" w:unhideWhenUsed="0"/>
    <w:lsdException w:name="toc 3" w:semiHidden="0" w:uiPriority="0" w:unhideWhenUsed="0"/>
    <w:lsdException w:name="toc 4" w:semiHidden="0" w:uiPriority="0" w:unhideWhenUsed="0"/>
    <w:lsdException w:name="toc 5" w:semiHidden="0" w:uiPriority="0" w:unhideWhenUsed="0"/>
    <w:lsdException w:name="toc 6" w:semiHidden="0" w:uiPriority="0" w:unhideWhenUsed="0"/>
    <w:lsdException w:name="toc 7" w:semiHidden="0" w:uiPriority="0" w:unhideWhenUsed="0"/>
    <w:lsdException w:name="toc 8" w:semiHidden="0" w:uiPriority="0" w:unhideWhenUsed="0"/>
    <w:lsdException w:name="toc 9" w:semiHidden="0" w:uiPriority="0" w:unhideWhenUsed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 w:unhideWhenUsed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5A3"/>
    <w:pPr>
      <w:spacing w:after="200" w:line="276" w:lineRule="auto"/>
    </w:pPr>
    <w:rPr>
      <w:lang w:val="et-EE" w:bidi="ar-SA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B76DD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BB3714"/>
    <w:pPr>
      <w:keepNext/>
      <w:spacing w:before="240" w:after="60" w:line="240" w:lineRule="auto"/>
      <w:jc w:val="both"/>
      <w:outlineLvl w:val="1"/>
    </w:pPr>
    <w:rPr>
      <w:rFonts w:eastAsia="Times New Roman" w:cs="Arial"/>
      <w:b/>
      <w:bCs/>
      <w:i/>
      <w:iCs/>
      <w:sz w:val="28"/>
      <w:szCs w:val="28"/>
      <w:lang w:val="en-NZ"/>
    </w:rPr>
  </w:style>
  <w:style w:type="paragraph" w:styleId="Heading3">
    <w:name w:val="heading 3"/>
    <w:basedOn w:val="Normal"/>
    <w:link w:val="Heading3Char"/>
    <w:uiPriority w:val="99"/>
    <w:qFormat/>
    <w:locked/>
    <w:rsid w:val="00E11C22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locked/>
    <w:rsid w:val="00BB3714"/>
    <w:pPr>
      <w:keepNext/>
      <w:keepLines/>
      <w:spacing w:before="40" w:after="0"/>
      <w:outlineLvl w:val="4"/>
    </w:pPr>
    <w:rPr>
      <w:rFonts w:ascii="Cambria" w:eastAsia="SimSun" w:hAnsi="Cambria"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76DD7"/>
    <w:rPr>
      <w:rFonts w:ascii="Cambria" w:hAnsi="Cambria" w:cs="Times New Roman"/>
      <w:b/>
      <w:bCs/>
      <w:color w:val="365F91"/>
      <w:sz w:val="28"/>
      <w:szCs w:val="28"/>
      <w:lang w:val="et-EE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BB3714"/>
    <w:rPr>
      <w:rFonts w:eastAsia="Times New Roman" w:cs="Arial"/>
      <w:b/>
      <w:bCs/>
      <w:i/>
      <w:iCs/>
      <w:sz w:val="28"/>
      <w:szCs w:val="28"/>
      <w:lang w:val="en-NZ"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E51B02"/>
    <w:rPr>
      <w:rFonts w:ascii="Cambria" w:hAnsi="Cambria" w:cs="Times New Roman"/>
      <w:b/>
      <w:bCs/>
      <w:sz w:val="26"/>
      <w:szCs w:val="26"/>
      <w:lang w:val="et-EE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BB3714"/>
    <w:rPr>
      <w:rFonts w:ascii="Cambria" w:eastAsia="SimSun" w:hAnsi="Cambria" w:cs="Times New Roman"/>
      <w:color w:val="365F91"/>
      <w:sz w:val="22"/>
      <w:szCs w:val="22"/>
      <w:lang w:eastAsia="en-US"/>
    </w:rPr>
  </w:style>
  <w:style w:type="paragraph" w:styleId="ListParagraph">
    <w:name w:val="List Paragraph"/>
    <w:basedOn w:val="Normal"/>
    <w:uiPriority w:val="99"/>
    <w:qFormat/>
    <w:rsid w:val="001D1FB6"/>
    <w:pPr>
      <w:ind w:left="720"/>
    </w:pPr>
  </w:style>
  <w:style w:type="table" w:styleId="TableGrid">
    <w:name w:val="Table Grid"/>
    <w:basedOn w:val="TableNormal"/>
    <w:uiPriority w:val="99"/>
    <w:rsid w:val="005F25F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D86A4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86A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86A4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86A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86A4E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86A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86A4E"/>
    <w:rPr>
      <w:rFonts w:ascii="Tahoma" w:hAnsi="Tahoma" w:cs="Tahoma"/>
      <w:sz w:val="16"/>
      <w:szCs w:val="16"/>
    </w:rPr>
  </w:style>
  <w:style w:type="character" w:customStyle="1" w:styleId="adr">
    <w:name w:val="adr"/>
    <w:basedOn w:val="DefaultParagraphFont"/>
    <w:uiPriority w:val="99"/>
    <w:rsid w:val="00D555B8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D555B8"/>
    <w:rPr>
      <w:rFonts w:cs="Times New Roman"/>
      <w:color w:val="0000FF"/>
      <w:u w:val="single"/>
    </w:rPr>
  </w:style>
  <w:style w:type="paragraph" w:styleId="NoSpacing">
    <w:name w:val="No Spacing"/>
    <w:uiPriority w:val="99"/>
    <w:qFormat/>
    <w:rsid w:val="004A4508"/>
    <w:rPr>
      <w:lang w:val="et-EE" w:bidi="ar-SA"/>
    </w:rPr>
  </w:style>
  <w:style w:type="character" w:customStyle="1" w:styleId="st1">
    <w:name w:val="st1"/>
    <w:basedOn w:val="DefaultParagraphFont"/>
    <w:uiPriority w:val="99"/>
    <w:rsid w:val="00154F81"/>
    <w:rPr>
      <w:rFonts w:cs="Times New Roman"/>
    </w:rPr>
  </w:style>
  <w:style w:type="character" w:customStyle="1" w:styleId="A5">
    <w:name w:val="A5"/>
    <w:uiPriority w:val="99"/>
    <w:rsid w:val="00FA10A8"/>
    <w:rPr>
      <w:color w:val="000000"/>
      <w:sz w:val="20"/>
    </w:rPr>
  </w:style>
  <w:style w:type="paragraph" w:styleId="NormalWeb">
    <w:name w:val="Normal (Web)"/>
    <w:basedOn w:val="Normal"/>
    <w:uiPriority w:val="99"/>
    <w:rsid w:val="001606FA"/>
    <w:pPr>
      <w:spacing w:before="100" w:beforeAutospacing="1" w:after="100" w:afterAutospacing="1" w:line="336" w:lineRule="atLeast"/>
    </w:pPr>
    <w:rPr>
      <w:rFonts w:ascii="Arial" w:hAnsi="Arial" w:cs="Arial"/>
      <w:sz w:val="15"/>
      <w:szCs w:val="15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rsid w:val="002A28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t-E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2A280D"/>
    <w:rPr>
      <w:rFonts w:ascii="Courier New" w:hAnsi="Courier New" w:cs="Courier New"/>
      <w:sz w:val="20"/>
      <w:szCs w:val="20"/>
      <w:lang w:val="et-EE" w:eastAsia="et-EE"/>
    </w:rPr>
  </w:style>
  <w:style w:type="paragraph" w:styleId="Header">
    <w:name w:val="header"/>
    <w:basedOn w:val="Normal"/>
    <w:link w:val="HeaderChar"/>
    <w:uiPriority w:val="99"/>
    <w:rsid w:val="005C7DF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C7DF7"/>
    <w:rPr>
      <w:rFonts w:cs="Times New Roman"/>
      <w:lang w:val="et-EE"/>
    </w:rPr>
  </w:style>
  <w:style w:type="paragraph" w:styleId="Footer">
    <w:name w:val="footer"/>
    <w:basedOn w:val="Normal"/>
    <w:link w:val="FooterChar"/>
    <w:uiPriority w:val="99"/>
    <w:rsid w:val="005C7DF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C7DF7"/>
    <w:rPr>
      <w:rFonts w:cs="Times New Roman"/>
      <w:lang w:val="et-EE"/>
    </w:rPr>
  </w:style>
  <w:style w:type="paragraph" w:styleId="BodyTextIndent">
    <w:name w:val="Body Text Indent"/>
    <w:basedOn w:val="Normal"/>
    <w:link w:val="BodyTextIndentChar"/>
    <w:uiPriority w:val="99"/>
    <w:rsid w:val="006D10D4"/>
    <w:pPr>
      <w:autoSpaceDE w:val="0"/>
      <w:autoSpaceDN w:val="0"/>
      <w:adjustRightInd w:val="0"/>
      <w:spacing w:after="0" w:line="240" w:lineRule="auto"/>
      <w:ind w:left="284" w:hanging="284"/>
    </w:pPr>
    <w:rPr>
      <w:rFonts w:ascii="Times New Roman" w:eastAsia="Times New Roman" w:hAnsi="Times New Roman"/>
      <w:sz w:val="20"/>
      <w:szCs w:val="20"/>
      <w:lang w:val="en-US" w:eastAsia="en-AU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6D10D4"/>
    <w:rPr>
      <w:rFonts w:ascii="Times New Roman" w:hAnsi="Times New Roman" w:cs="Times New Roman"/>
      <w:lang w:val="en-US" w:eastAsia="en-AU"/>
    </w:rPr>
  </w:style>
  <w:style w:type="character" w:customStyle="1" w:styleId="current">
    <w:name w:val="current"/>
    <w:basedOn w:val="DefaultParagraphFont"/>
    <w:uiPriority w:val="99"/>
    <w:rsid w:val="00825247"/>
    <w:rPr>
      <w:rFonts w:cs="Times New Roman"/>
    </w:rPr>
  </w:style>
  <w:style w:type="character" w:customStyle="1" w:styleId="gsnph3">
    <w:name w:val="gs_nph3"/>
    <w:basedOn w:val="DefaultParagraphFont"/>
    <w:uiPriority w:val="99"/>
    <w:rsid w:val="00E11C22"/>
    <w:rPr>
      <w:rFonts w:cs="Times New Roman"/>
    </w:rPr>
  </w:style>
  <w:style w:type="character" w:customStyle="1" w:styleId="gssvm1">
    <w:name w:val="gs_svm1"/>
    <w:basedOn w:val="DefaultParagraphFont"/>
    <w:uiPriority w:val="99"/>
    <w:rsid w:val="00E11C22"/>
    <w:rPr>
      <w:rFonts w:cs="Times New Roman"/>
      <w:vanish/>
      <w:sz w:val="13"/>
      <w:szCs w:val="13"/>
    </w:rPr>
  </w:style>
  <w:style w:type="character" w:customStyle="1" w:styleId="gsggsl2">
    <w:name w:val="gs_ggsl2"/>
    <w:basedOn w:val="DefaultParagraphFont"/>
    <w:uiPriority w:val="99"/>
    <w:rsid w:val="00E11C22"/>
    <w:rPr>
      <w:rFonts w:cs="Times New Roman"/>
    </w:rPr>
  </w:style>
  <w:style w:type="character" w:customStyle="1" w:styleId="gsctg21">
    <w:name w:val="gs_ctg21"/>
    <w:basedOn w:val="DefaultParagraphFont"/>
    <w:uiPriority w:val="99"/>
    <w:rsid w:val="00E11C22"/>
    <w:rPr>
      <w:rFonts w:cs="Times New Roman"/>
      <w:b/>
      <w:bCs/>
      <w:sz w:val="13"/>
      <w:szCs w:val="13"/>
    </w:rPr>
  </w:style>
  <w:style w:type="character" w:customStyle="1" w:styleId="gsggss2">
    <w:name w:val="gs_ggss2"/>
    <w:basedOn w:val="DefaultParagraphFont"/>
    <w:uiPriority w:val="99"/>
    <w:rsid w:val="00E11C22"/>
    <w:rPr>
      <w:rFonts w:cs="Times New Roman"/>
      <w:vanish/>
    </w:rPr>
  </w:style>
  <w:style w:type="character" w:customStyle="1" w:styleId="taxonhead1">
    <w:name w:val="taxon_head1"/>
    <w:basedOn w:val="DefaultParagraphFont"/>
    <w:uiPriority w:val="99"/>
    <w:rsid w:val="000C6358"/>
    <w:rPr>
      <w:rFonts w:ascii="Arial" w:hAnsi="Arial" w:cs="Arial"/>
      <w:b/>
      <w:bCs/>
      <w:sz w:val="18"/>
      <w:szCs w:val="18"/>
    </w:rPr>
  </w:style>
  <w:style w:type="paragraph" w:customStyle="1" w:styleId="Paragrafoelenco">
    <w:name w:val="Paragrafo elenco"/>
    <w:basedOn w:val="Normal"/>
    <w:uiPriority w:val="99"/>
    <w:rsid w:val="00232D62"/>
    <w:pPr>
      <w:suppressAutoHyphens/>
      <w:ind w:left="720"/>
    </w:pPr>
    <w:rPr>
      <w:rFonts w:eastAsia="Times New Roman"/>
      <w:lang w:eastAsia="ar-SA"/>
    </w:rPr>
  </w:style>
  <w:style w:type="character" w:customStyle="1" w:styleId="Rimandocommento">
    <w:name w:val="Rimando commento"/>
    <w:uiPriority w:val="99"/>
    <w:rsid w:val="00AE0DC0"/>
    <w:rPr>
      <w:sz w:val="16"/>
    </w:rPr>
  </w:style>
  <w:style w:type="character" w:customStyle="1" w:styleId="A2">
    <w:name w:val="A2"/>
    <w:uiPriority w:val="99"/>
    <w:rsid w:val="00E72B7B"/>
    <w:rPr>
      <w:color w:val="000000"/>
      <w:sz w:val="16"/>
    </w:rPr>
  </w:style>
  <w:style w:type="character" w:customStyle="1" w:styleId="cit">
    <w:name w:val="cit"/>
    <w:basedOn w:val="DefaultParagraphFont"/>
    <w:uiPriority w:val="99"/>
    <w:rsid w:val="00EA6B25"/>
    <w:rPr>
      <w:rFonts w:cs="Times New Roman"/>
    </w:rPr>
  </w:style>
  <w:style w:type="character" w:styleId="Strong">
    <w:name w:val="Strong"/>
    <w:basedOn w:val="DefaultParagraphFont"/>
    <w:uiPriority w:val="99"/>
    <w:qFormat/>
    <w:locked/>
    <w:rsid w:val="00B35C97"/>
    <w:rPr>
      <w:rFonts w:cs="Times New Roman"/>
      <w:b/>
      <w:bCs/>
    </w:rPr>
  </w:style>
  <w:style w:type="character" w:customStyle="1" w:styleId="datedisplay1">
    <w:name w:val="date_display1"/>
    <w:basedOn w:val="DefaultParagraphFont"/>
    <w:uiPriority w:val="99"/>
    <w:rsid w:val="00B35C97"/>
    <w:rPr>
      <w:rFonts w:cs="Times New Roman"/>
      <w:b/>
      <w:bCs/>
    </w:rPr>
  </w:style>
  <w:style w:type="character" w:customStyle="1" w:styleId="reference-text">
    <w:name w:val="reference-text"/>
    <w:basedOn w:val="DefaultParagraphFont"/>
    <w:uiPriority w:val="99"/>
    <w:rsid w:val="00B35C97"/>
    <w:rPr>
      <w:rFonts w:cs="Times New Roman"/>
    </w:rPr>
  </w:style>
  <w:style w:type="character" w:styleId="Emphasis">
    <w:name w:val="Emphasis"/>
    <w:basedOn w:val="DefaultParagraphFont"/>
    <w:uiPriority w:val="99"/>
    <w:qFormat/>
    <w:locked/>
    <w:rsid w:val="00B35C97"/>
    <w:rPr>
      <w:rFonts w:cs="Times New Roman"/>
      <w:i/>
      <w:iCs/>
    </w:rPr>
  </w:style>
  <w:style w:type="character" w:customStyle="1" w:styleId="citationjournal">
    <w:name w:val="citation journal"/>
    <w:basedOn w:val="DefaultParagraphFont"/>
    <w:uiPriority w:val="99"/>
    <w:rsid w:val="00C1770C"/>
    <w:rPr>
      <w:rFonts w:cs="Times New Roman"/>
    </w:rPr>
  </w:style>
  <w:style w:type="paragraph" w:customStyle="1" w:styleId="Default">
    <w:name w:val="Default"/>
    <w:uiPriority w:val="99"/>
    <w:rsid w:val="00F2255D"/>
    <w:pPr>
      <w:autoSpaceDE w:val="0"/>
      <w:autoSpaceDN w:val="0"/>
      <w:adjustRightInd w:val="0"/>
    </w:pPr>
    <w:rPr>
      <w:rFonts w:ascii="EUAlbertina" w:hAnsi="EUAlbertina" w:cs="EUAlbertina"/>
      <w:color w:val="000000"/>
      <w:sz w:val="24"/>
      <w:szCs w:val="24"/>
      <w:lang w:bidi="ar-SA"/>
    </w:rPr>
  </w:style>
  <w:style w:type="paragraph" w:styleId="Revision">
    <w:name w:val="Revision"/>
    <w:hidden/>
    <w:uiPriority w:val="99"/>
    <w:semiHidden/>
    <w:rsid w:val="00807E41"/>
    <w:rPr>
      <w:lang w:val="et-EE" w:bidi="ar-SA"/>
    </w:rPr>
  </w:style>
  <w:style w:type="character" w:customStyle="1" w:styleId="CommentTextChar1">
    <w:name w:val="Comment Text Char1"/>
    <w:uiPriority w:val="99"/>
    <w:rsid w:val="00C962B5"/>
    <w:rPr>
      <w:rFonts w:ascii="Calibri" w:hAnsi="Calibri"/>
      <w:kern w:val="1"/>
      <w:lang w:val="et-EE" w:eastAsia="ar-SA" w:bidi="ar-SA"/>
    </w:rPr>
  </w:style>
  <w:style w:type="character" w:styleId="HTMLCite">
    <w:name w:val="HTML Cite"/>
    <w:basedOn w:val="DefaultParagraphFont"/>
    <w:uiPriority w:val="99"/>
    <w:semiHidden/>
    <w:rsid w:val="00503B6F"/>
    <w:rPr>
      <w:rFonts w:cs="Times New Roman"/>
      <w:i/>
      <w:iCs/>
    </w:rPr>
  </w:style>
  <w:style w:type="paragraph" w:styleId="List">
    <w:name w:val="List"/>
    <w:basedOn w:val="Normal"/>
    <w:uiPriority w:val="99"/>
    <w:rsid w:val="00BB3714"/>
    <w:pPr>
      <w:spacing w:after="120" w:line="240" w:lineRule="auto"/>
      <w:ind w:left="283" w:hanging="283"/>
      <w:jc w:val="both"/>
    </w:pPr>
    <w:rPr>
      <w:rFonts w:ascii="Times New Roman" w:eastAsia="Times New Roman" w:hAnsi="Times New Roman" w:cs="Arial"/>
      <w:lang w:val="en-NZ"/>
    </w:rPr>
  </w:style>
  <w:style w:type="character" w:customStyle="1" w:styleId="name">
    <w:name w:val="name"/>
    <w:basedOn w:val="DefaultParagraphFont"/>
    <w:uiPriority w:val="99"/>
    <w:rsid w:val="00923678"/>
    <w:rPr>
      <w:rFonts w:cs="Times New Roman"/>
    </w:rPr>
  </w:style>
  <w:style w:type="character" w:customStyle="1" w:styleId="xref-sep">
    <w:name w:val="xref-sep"/>
    <w:basedOn w:val="DefaultParagraphFont"/>
    <w:uiPriority w:val="99"/>
    <w:rsid w:val="00923678"/>
    <w:rPr>
      <w:rFonts w:cs="Times New Roman"/>
    </w:rPr>
  </w:style>
  <w:style w:type="paragraph" w:customStyle="1" w:styleId="Pa7">
    <w:name w:val="Pa7"/>
    <w:basedOn w:val="Default"/>
    <w:next w:val="Default"/>
    <w:uiPriority w:val="99"/>
    <w:rsid w:val="000562F8"/>
    <w:pPr>
      <w:spacing w:line="181" w:lineRule="atLeast"/>
    </w:pPr>
    <w:rPr>
      <w:rFonts w:ascii="Helvetica 45 Light" w:hAnsi="Helvetica 45 Light" w:cs="Times New Roman"/>
      <w:color w:val="auto"/>
      <w:lang w:val="en-NZ"/>
    </w:rPr>
  </w:style>
  <w:style w:type="paragraph" w:customStyle="1" w:styleId="Pa11">
    <w:name w:val="Pa11"/>
    <w:basedOn w:val="Default"/>
    <w:next w:val="Default"/>
    <w:uiPriority w:val="99"/>
    <w:rsid w:val="000562F8"/>
    <w:pPr>
      <w:spacing w:line="181" w:lineRule="atLeast"/>
    </w:pPr>
    <w:rPr>
      <w:rFonts w:ascii="Helvetica 45 Light" w:hAnsi="Helvetica 45 Light" w:cs="Times New Roman"/>
      <w:color w:val="auto"/>
      <w:lang w:val="en-NZ"/>
    </w:rPr>
  </w:style>
  <w:style w:type="character" w:customStyle="1" w:styleId="A9">
    <w:name w:val="A9"/>
    <w:uiPriority w:val="99"/>
    <w:rsid w:val="000562F8"/>
    <w:rPr>
      <w:rFonts w:ascii="Helvetica 55 Roman" w:hAnsi="Helvetica 55 Roman"/>
      <w:b/>
      <w:color w:val="000000"/>
      <w:sz w:val="18"/>
    </w:rPr>
  </w:style>
  <w:style w:type="paragraph" w:customStyle="1" w:styleId="Pa12">
    <w:name w:val="Pa12"/>
    <w:basedOn w:val="Default"/>
    <w:next w:val="Default"/>
    <w:uiPriority w:val="99"/>
    <w:rsid w:val="000562F8"/>
    <w:pPr>
      <w:spacing w:line="181" w:lineRule="atLeast"/>
    </w:pPr>
    <w:rPr>
      <w:rFonts w:ascii="Helvetica 45 Light" w:hAnsi="Helvetica 45 Light" w:cs="Times New Roman"/>
      <w:color w:val="auto"/>
      <w:lang w:val="en-NZ"/>
    </w:rPr>
  </w:style>
  <w:style w:type="character" w:customStyle="1" w:styleId="tgc">
    <w:name w:val="_tgc"/>
    <w:basedOn w:val="DefaultParagraphFont"/>
    <w:uiPriority w:val="99"/>
    <w:rsid w:val="00E03086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8372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2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2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2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372300">
                  <w:marLeft w:val="63"/>
                  <w:marRight w:val="720"/>
                  <w:marTop w:val="100"/>
                  <w:marBottom w:val="100"/>
                  <w:divBdr>
                    <w:top w:val="none" w:sz="0" w:space="0" w:color="auto"/>
                    <w:left w:val="single" w:sz="12" w:space="3" w:color="1010FF"/>
                    <w:bottom w:val="none" w:sz="0" w:space="0" w:color="auto"/>
                    <w:right w:val="none" w:sz="0" w:space="0" w:color="auto"/>
                  </w:divBdr>
                  <w:divsChild>
                    <w:div w:id="778372302">
                      <w:marLeft w:val="63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single" w:sz="12" w:space="3" w:color="1010FF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372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2303">
          <w:marLeft w:val="125"/>
          <w:marRight w:val="125"/>
          <w:marTop w:val="125"/>
          <w:marBottom w:val="1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2304">
              <w:marLeft w:val="225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372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2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2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2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2314">
              <w:marLeft w:val="0"/>
              <w:marRight w:val="0"/>
              <w:marTop w:val="2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37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372312">
                      <w:marLeft w:val="21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372313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372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37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8372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372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78372317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372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372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8372322">
                                  <w:marLeft w:val="0"/>
                                  <w:marRight w:val="0"/>
                                  <w:marTop w:val="10"/>
                                  <w:marBottom w:val="1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8372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6FFCAF8-9CA8-4826-A65F-E5787EF31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4632</Words>
  <Characters>26868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rine NIS classificiation based on their impacts</vt:lpstr>
    </vt:vector>
  </TitlesOfParts>
  <Company>Hewlett-Packard</Company>
  <LinksUpToDate>false</LinksUpToDate>
  <CharactersWithSpaces>31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rine NIS classificiation based on their impacts</dc:title>
  <dc:creator>henn</dc:creator>
  <cp:lastModifiedBy>henn</cp:lastModifiedBy>
  <cp:revision>11</cp:revision>
  <cp:lastPrinted>2015-01-18T15:30:00Z</cp:lastPrinted>
  <dcterms:created xsi:type="dcterms:W3CDTF">2015-02-01T11:46:00Z</dcterms:created>
  <dcterms:modified xsi:type="dcterms:W3CDTF">2015-03-12T12:34:00Z</dcterms:modified>
</cp:coreProperties>
</file>